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086D0" w14:textId="77777777" w:rsidR="007919F0" w:rsidRPr="00C52149" w:rsidRDefault="007919F0">
      <w:pPr>
        <w:rPr>
          <w:rFonts w:ascii="Times New Roman" w:hAnsi="Times New Roman" w:cs="Times New Roman"/>
          <w:b/>
          <w:sz w:val="28"/>
          <w:lang w:val="en-US"/>
        </w:rPr>
      </w:pPr>
      <w:r w:rsidRPr="00C52149">
        <w:rPr>
          <w:rFonts w:ascii="Times New Roman" w:hAnsi="Times New Roman" w:cs="Times New Roman"/>
          <w:b/>
          <w:sz w:val="28"/>
          <w:lang w:val="en-US"/>
        </w:rPr>
        <w:t xml:space="preserve">Supplementary </w:t>
      </w:r>
      <w:r w:rsidR="00C61A3C">
        <w:rPr>
          <w:rFonts w:ascii="Times New Roman" w:hAnsi="Times New Roman" w:cs="Times New Roman"/>
          <w:b/>
          <w:sz w:val="28"/>
          <w:lang w:val="en-US"/>
        </w:rPr>
        <w:t>material</w:t>
      </w:r>
      <w:r w:rsidRPr="00C52149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266DEF" w:rsidRPr="00C52149">
        <w:rPr>
          <w:rFonts w:ascii="Times New Roman" w:hAnsi="Times New Roman" w:cs="Times New Roman"/>
          <w:b/>
          <w:sz w:val="28"/>
          <w:lang w:val="en-US"/>
        </w:rPr>
        <w:t>1</w:t>
      </w:r>
      <w:r w:rsidRPr="00C52149">
        <w:rPr>
          <w:rFonts w:ascii="Times New Roman" w:hAnsi="Times New Roman" w:cs="Times New Roman"/>
          <w:b/>
          <w:sz w:val="28"/>
          <w:lang w:val="en-US"/>
        </w:rPr>
        <w:t>: recollection</w:t>
      </w:r>
    </w:p>
    <w:p w14:paraId="2680BA99" w14:textId="77777777" w:rsidR="007919F0" w:rsidRPr="00C52149" w:rsidRDefault="007919F0">
      <w:pPr>
        <w:rPr>
          <w:rFonts w:ascii="Times New Roman" w:hAnsi="Times New Roman" w:cs="Times New Roman"/>
          <w:lang w:val="en-US"/>
        </w:rPr>
      </w:pPr>
    </w:p>
    <w:p w14:paraId="33833BAD" w14:textId="613AE3DF" w:rsidR="00B60A3C" w:rsidRPr="00C52149" w:rsidRDefault="007919F0" w:rsidP="00B60A3C">
      <w:pPr>
        <w:keepNext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2149">
        <w:rPr>
          <w:rFonts w:ascii="Times New Roman" w:hAnsi="Times New Roman" w:cs="Times New Roman"/>
          <w:sz w:val="24"/>
          <w:szCs w:val="24"/>
          <w:lang w:val="en-US"/>
        </w:rPr>
        <w:t>We conducted an analysis where only recollection responses were included</w:t>
      </w:r>
      <w:r w:rsidR="002C017A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in calculating </w:t>
      </w:r>
      <w:r w:rsidR="00CC3472">
        <w:rPr>
          <w:rFonts w:ascii="Times New Roman" w:hAnsi="Times New Roman" w:cs="Times New Roman"/>
          <w:sz w:val="24"/>
          <w:szCs w:val="24"/>
          <w:lang w:val="en-US"/>
        </w:rPr>
        <w:t>recognition discriminability</w:t>
      </w:r>
      <w:r w:rsidR="002C017A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C017A" w:rsidRPr="00C52149">
        <w:rPr>
          <w:rFonts w:ascii="Times New Roman" w:hAnsi="Times New Roman" w:cs="Times New Roman"/>
          <w:i/>
          <w:sz w:val="24"/>
          <w:szCs w:val="24"/>
          <w:lang w:val="en-US"/>
        </w:rPr>
        <w:t>d’</w:t>
      </w:r>
      <w:r w:rsidR="002C017A" w:rsidRPr="00C5214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5214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C017A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Here</w:t>
      </w:r>
      <w:r w:rsidR="00CC347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d’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differed statistically significantly between </w:t>
      </w:r>
      <w:r w:rsidR="002C017A" w:rsidRPr="00C52149">
        <w:rPr>
          <w:rFonts w:ascii="Times New Roman" w:hAnsi="Times New Roman" w:cs="Times New Roman"/>
          <w:sz w:val="24"/>
          <w:szCs w:val="24"/>
          <w:lang w:val="en-US"/>
        </w:rPr>
        <w:t>retrieval occasions</w:t>
      </w:r>
      <w:r w:rsidR="00C849E7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gramStart"/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2, 62)= 95.955, </w:t>
      </w:r>
      <w:r w:rsidR="00B60A3C" w:rsidRPr="00C52149">
        <w:rPr>
          <w:rFonts w:ascii="Times New Roman" w:hAnsi="Times New Roman" w:cs="Times New Roman"/>
          <w:iCs/>
          <w:sz w:val="24"/>
          <w:szCs w:val="24"/>
          <w:lang w:val="en-US"/>
        </w:rPr>
        <w:t>p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&lt; 0</w:t>
      </w:r>
      <w:r w:rsidR="00C849E7" w:rsidRPr="00C52149">
        <w:rPr>
          <w:rFonts w:ascii="Times New Roman" w:hAnsi="Times New Roman" w:cs="Times New Roman"/>
          <w:sz w:val="24"/>
          <w:szCs w:val="24"/>
          <w:lang w:val="en-US"/>
        </w:rPr>
        <w:t>.001]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>. Also, emotion had a statistically signif</w:t>
      </w:r>
      <w:r w:rsidR="00C849E7" w:rsidRPr="00C52149">
        <w:rPr>
          <w:rFonts w:ascii="Times New Roman" w:hAnsi="Times New Roman" w:cs="Times New Roman"/>
          <w:sz w:val="24"/>
          <w:szCs w:val="24"/>
          <w:lang w:val="en-US"/>
        </w:rPr>
        <w:t>icant main effect in the model [</w:t>
      </w:r>
      <w:proofErr w:type="gramStart"/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>1, 31)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= 13.084, 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0.001</w:t>
      </w:r>
      <w:r w:rsidR="00C849E7" w:rsidRPr="00C5214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. Finally, time and emotion had a statistically significant interaction in the model </w:t>
      </w:r>
      <w:r w:rsidR="00C849E7" w:rsidRPr="00C52149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Start"/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2, 62) = 14.117, 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849E7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&lt; 0.001]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. Post hoc analyses conducted using Bonferroni corrected pairwise comparisons revealed that 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d’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decreased from immediate retrieval (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2.</w:t>
      </w:r>
      <w:r w:rsidR="00607F48" w:rsidRPr="00C52149">
        <w:rPr>
          <w:rFonts w:ascii="Times New Roman" w:hAnsi="Times New Roman" w:cs="Times New Roman"/>
          <w:sz w:val="24"/>
          <w:szCs w:val="24"/>
          <w:lang w:val="en-US"/>
        </w:rPr>
        <w:t>84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607F48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="00607F48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0.10, p &lt; 0.001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) to </w:t>
      </w:r>
      <w:r w:rsidR="006A4A04" w:rsidRPr="00C52149">
        <w:rPr>
          <w:rFonts w:ascii="Times New Roman" w:hAnsi="Times New Roman" w:cs="Times New Roman"/>
          <w:sz w:val="24"/>
          <w:szCs w:val="24"/>
          <w:lang w:val="en-US"/>
        </w:rPr>
        <w:t>12-h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retrieval (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607F48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2.24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6A4A04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="00607F48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0.11, p &lt; 0.001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). Also, the decrease in 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d’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from immediate to evening retrieval (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6A4A04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1.87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6A4A04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="006A4A04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0.11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>) was statistically significant (</w:t>
      </w:r>
      <w:r w:rsidR="00B60A3C" w:rsidRPr="00C52149">
        <w:rPr>
          <w:rFonts w:ascii="Times New Roman" w:hAnsi="Times New Roman" w:cs="Times New Roman"/>
          <w:iCs/>
          <w:sz w:val="24"/>
          <w:szCs w:val="24"/>
          <w:lang w:val="en-US"/>
        </w:rPr>
        <w:t>p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&lt; </w:t>
      </w:r>
      <w:r w:rsidR="006A4A04" w:rsidRPr="00C5214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.001). Likewise, the decrease in 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d’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6A4A04" w:rsidRPr="00C52149">
        <w:rPr>
          <w:rFonts w:ascii="Times New Roman" w:hAnsi="Times New Roman" w:cs="Times New Roman"/>
          <w:sz w:val="24"/>
          <w:szCs w:val="24"/>
          <w:lang w:val="en-US"/>
        </w:rPr>
        <w:t>12-h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retrieval to </w:t>
      </w:r>
      <w:r w:rsidR="006A4A04" w:rsidRPr="00C52149">
        <w:rPr>
          <w:rFonts w:ascii="Times New Roman" w:hAnsi="Times New Roman" w:cs="Times New Roman"/>
          <w:sz w:val="24"/>
          <w:szCs w:val="24"/>
          <w:lang w:val="en-US"/>
        </w:rPr>
        <w:t>24-h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retrieval was statistically significant (</w:t>
      </w:r>
      <w:r w:rsidR="00B60A3C" w:rsidRPr="00C52149">
        <w:rPr>
          <w:rFonts w:ascii="Times New Roman" w:hAnsi="Times New Roman" w:cs="Times New Roman"/>
          <w:iCs/>
          <w:sz w:val="24"/>
          <w:szCs w:val="24"/>
          <w:lang w:val="en-US"/>
        </w:rPr>
        <w:t>p</w:t>
      </w:r>
      <w:r w:rsidR="00337375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4A04" w:rsidRPr="00C5214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337375" w:rsidRPr="00C52149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). Additionally, 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d’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for neutral items at </w:t>
      </w:r>
      <w:r w:rsidR="006A4A04" w:rsidRPr="00C52149">
        <w:rPr>
          <w:rFonts w:ascii="Times New Roman" w:hAnsi="Times New Roman" w:cs="Times New Roman"/>
          <w:sz w:val="24"/>
          <w:szCs w:val="24"/>
          <w:lang w:val="en-US"/>
        </w:rPr>
        <w:t>24-h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retrieval (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6A4A04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2.19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6A4A04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="006A4A04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0.13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>) was statistically significantly (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&lt; </w:t>
      </w:r>
      <w:r w:rsidR="00337375" w:rsidRPr="00C5214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.001) greater than 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d’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for emotional items (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6A4A04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1.54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60A3C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6A4A04" w:rsidRPr="00C52149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="006A4A04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0.11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). Figure </w:t>
      </w:r>
      <w:r w:rsidR="00337375" w:rsidRPr="00C5214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60A3C" w:rsidRPr="00C52149">
        <w:rPr>
          <w:rFonts w:ascii="Times New Roman" w:hAnsi="Times New Roman" w:cs="Times New Roman"/>
          <w:sz w:val="24"/>
          <w:szCs w:val="24"/>
          <w:lang w:val="en-US"/>
        </w:rPr>
        <w:t>2 displays the results of the two-way repeated measures ANOVA described above.</w:t>
      </w:r>
    </w:p>
    <w:p w14:paraId="4C952940" w14:textId="0743A51F" w:rsidR="007919F0" w:rsidRPr="00C52149" w:rsidRDefault="005A62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EBC1003" wp14:editId="6170CEC8">
            <wp:extent cx="4292600" cy="2569371"/>
            <wp:effectExtent l="0" t="0" r="0" b="254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105" cy="2577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5C4815" w14:textId="68800D30" w:rsidR="00337375" w:rsidRPr="00C52149" w:rsidRDefault="00337375" w:rsidP="00C52149">
      <w:pPr>
        <w:pStyle w:val="Caption"/>
        <w:spacing w:line="276" w:lineRule="auto"/>
        <w:rPr>
          <w:i w:val="0"/>
          <w:color w:val="auto"/>
          <w:sz w:val="20"/>
          <w:szCs w:val="20"/>
          <w:lang w:val="en-US"/>
        </w:rPr>
      </w:pPr>
      <w:r w:rsidRPr="00C52149">
        <w:rPr>
          <w:b/>
          <w:bCs/>
          <w:i w:val="0"/>
          <w:color w:val="auto"/>
          <w:sz w:val="20"/>
          <w:szCs w:val="20"/>
          <w:lang w:val="en-US"/>
        </w:rPr>
        <w:t>Figure S</w:t>
      </w:r>
      <w:r w:rsidR="00B71077" w:rsidRPr="00C52149">
        <w:rPr>
          <w:b/>
          <w:bCs/>
          <w:i w:val="0"/>
          <w:color w:val="auto"/>
          <w:sz w:val="20"/>
          <w:szCs w:val="20"/>
          <w:lang w:val="en-US"/>
        </w:rPr>
        <w:t>1</w:t>
      </w:r>
      <w:r w:rsidRPr="00C52149">
        <w:rPr>
          <w:b/>
          <w:bCs/>
          <w:i w:val="0"/>
          <w:color w:val="auto"/>
          <w:sz w:val="20"/>
          <w:szCs w:val="20"/>
          <w:lang w:val="en-US"/>
        </w:rPr>
        <w:t>.</w:t>
      </w:r>
      <w:r w:rsidRPr="00C52149">
        <w:rPr>
          <w:i w:val="0"/>
          <w:color w:val="auto"/>
          <w:sz w:val="20"/>
          <w:szCs w:val="20"/>
          <w:lang w:val="en-US"/>
        </w:rPr>
        <w:t xml:space="preserve"> The development of </w:t>
      </w:r>
      <w:r w:rsidR="00440C7A" w:rsidRPr="00C52149">
        <w:rPr>
          <w:i w:val="0"/>
          <w:color w:val="auto"/>
          <w:sz w:val="20"/>
          <w:szCs w:val="20"/>
          <w:lang w:val="en-US"/>
        </w:rPr>
        <w:t xml:space="preserve">recollection-based </w:t>
      </w:r>
      <w:r w:rsidR="00CC3472">
        <w:rPr>
          <w:i w:val="0"/>
          <w:color w:val="auto"/>
          <w:sz w:val="20"/>
          <w:szCs w:val="20"/>
          <w:lang w:val="en-US"/>
        </w:rPr>
        <w:t>discriminability</w:t>
      </w:r>
      <w:r w:rsidRPr="00C52149">
        <w:rPr>
          <w:i w:val="0"/>
          <w:color w:val="auto"/>
          <w:sz w:val="20"/>
          <w:szCs w:val="20"/>
          <w:lang w:val="en-US"/>
        </w:rPr>
        <w:t xml:space="preserve"> (</w:t>
      </w:r>
      <w:r w:rsidRPr="00C52149">
        <w:rPr>
          <w:color w:val="auto"/>
          <w:sz w:val="20"/>
          <w:szCs w:val="20"/>
          <w:lang w:val="en-US"/>
        </w:rPr>
        <w:t>d’</w:t>
      </w:r>
      <w:r w:rsidRPr="00C52149">
        <w:rPr>
          <w:i w:val="0"/>
          <w:color w:val="auto"/>
          <w:sz w:val="20"/>
          <w:szCs w:val="20"/>
          <w:lang w:val="en-US"/>
        </w:rPr>
        <w:t>) for neutral and emotional items across the time points when memory retrieval tasks were performed. ***</w:t>
      </w:r>
      <w:r w:rsidR="00440C7A" w:rsidRPr="00C52149">
        <w:rPr>
          <w:i w:val="0"/>
          <w:color w:val="auto"/>
          <w:sz w:val="20"/>
          <w:szCs w:val="20"/>
          <w:lang w:val="en-US"/>
        </w:rPr>
        <w:t xml:space="preserve"> </w:t>
      </w:r>
      <w:r w:rsidR="00C00241" w:rsidRPr="00C52149">
        <w:rPr>
          <w:i w:val="0"/>
          <w:color w:val="auto"/>
          <w:sz w:val="20"/>
          <w:szCs w:val="20"/>
          <w:lang w:val="en-US"/>
        </w:rPr>
        <w:t>p</w:t>
      </w:r>
      <w:r w:rsidRPr="00C52149">
        <w:rPr>
          <w:i w:val="0"/>
          <w:color w:val="auto"/>
          <w:sz w:val="20"/>
          <w:szCs w:val="20"/>
          <w:lang w:val="en-US"/>
        </w:rPr>
        <w:t xml:space="preserve"> &lt; </w:t>
      </w:r>
      <w:r w:rsidR="00440C7A" w:rsidRPr="00C52149">
        <w:rPr>
          <w:i w:val="0"/>
          <w:color w:val="auto"/>
          <w:sz w:val="20"/>
          <w:szCs w:val="20"/>
          <w:lang w:val="en-US"/>
        </w:rPr>
        <w:t>0</w:t>
      </w:r>
      <w:r w:rsidRPr="00C52149">
        <w:rPr>
          <w:i w:val="0"/>
          <w:color w:val="auto"/>
          <w:sz w:val="20"/>
          <w:szCs w:val="20"/>
          <w:lang w:val="en-US"/>
        </w:rPr>
        <w:t>.001.</w:t>
      </w:r>
      <w:r w:rsidR="00B21C35" w:rsidRPr="00C52149">
        <w:rPr>
          <w:i w:val="0"/>
          <w:color w:val="auto"/>
          <w:sz w:val="20"/>
          <w:szCs w:val="20"/>
          <w:lang w:val="en-US"/>
        </w:rPr>
        <w:t xml:space="preserve"> Error bars indicate 95% confidence interval.</w:t>
      </w:r>
    </w:p>
    <w:p w14:paraId="1C45FA37" w14:textId="77777777" w:rsidR="00337375" w:rsidRPr="00C52149" w:rsidRDefault="00337375">
      <w:pPr>
        <w:rPr>
          <w:rFonts w:ascii="Times New Roman" w:hAnsi="Times New Roman" w:cs="Times New Roman"/>
          <w:lang w:val="en-US"/>
        </w:rPr>
      </w:pPr>
    </w:p>
    <w:p w14:paraId="439CC661" w14:textId="70AE997E" w:rsidR="005615B9" w:rsidRPr="00C52149" w:rsidRDefault="00DF749D" w:rsidP="007D3199">
      <w:pPr>
        <w:spacing w:line="480" w:lineRule="auto"/>
        <w:rPr>
          <w:rFonts w:ascii="Times New Roman" w:hAnsi="Times New Roman" w:cs="Times New Roman"/>
          <w:lang w:val="en-US"/>
        </w:rPr>
      </w:pPr>
      <w:r w:rsidRPr="00C52149">
        <w:rPr>
          <w:rFonts w:ascii="Times New Roman" w:hAnsi="Times New Roman" w:cs="Times New Roman"/>
          <w:sz w:val="24"/>
          <w:lang w:val="en-US"/>
        </w:rPr>
        <w:t xml:space="preserve">Examining </w:t>
      </w:r>
      <w:r w:rsidR="00EF3CB9" w:rsidRPr="00C52149">
        <w:rPr>
          <w:rFonts w:ascii="Times New Roman" w:hAnsi="Times New Roman" w:cs="Times New Roman"/>
          <w:sz w:val="24"/>
          <w:lang w:val="en-US"/>
        </w:rPr>
        <w:t>the main effects a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nd interactions </w:t>
      </w:r>
      <w:r w:rsidR="00EF3CB9" w:rsidRPr="00C52149">
        <w:rPr>
          <w:rFonts w:ascii="Times New Roman" w:hAnsi="Times New Roman" w:cs="Times New Roman"/>
          <w:sz w:val="24"/>
          <w:lang w:val="en-US"/>
        </w:rPr>
        <w:t>(</w:t>
      </w:r>
      <w:r w:rsidRPr="00C52149">
        <w:rPr>
          <w:rFonts w:ascii="Times New Roman" w:hAnsi="Times New Roman" w:cs="Times New Roman"/>
          <w:sz w:val="24"/>
          <w:lang w:val="en-US"/>
        </w:rPr>
        <w:t>with time, emotion and ‘time x emotion’)</w:t>
      </w:r>
      <w:r w:rsidR="00EF3CB9" w:rsidRPr="00C52149">
        <w:rPr>
          <w:rFonts w:ascii="Times New Roman" w:hAnsi="Times New Roman" w:cs="Times New Roman"/>
          <w:sz w:val="24"/>
          <w:lang w:val="en-US"/>
        </w:rPr>
        <w:t xml:space="preserve"> between oscillatory/lateralization variables and recollection-based </w:t>
      </w:r>
      <w:r w:rsidR="00CC3472">
        <w:rPr>
          <w:rFonts w:ascii="Times New Roman" w:hAnsi="Times New Roman" w:cs="Times New Roman"/>
          <w:sz w:val="24"/>
          <w:lang w:val="en-US"/>
        </w:rPr>
        <w:t xml:space="preserve">discriminability </w:t>
      </w:r>
      <w:r w:rsidR="00CC3472" w:rsidRPr="00CC3472">
        <w:rPr>
          <w:rFonts w:ascii="Times New Roman" w:hAnsi="Times New Roman" w:cs="Times New Roman"/>
          <w:i/>
          <w:iCs/>
          <w:sz w:val="24"/>
          <w:lang w:val="en-US"/>
        </w:rPr>
        <w:t>d’</w:t>
      </w:r>
      <w:r w:rsidR="005615B9" w:rsidRPr="00C52149">
        <w:rPr>
          <w:rFonts w:ascii="Times New Roman" w:hAnsi="Times New Roman" w:cs="Times New Roman"/>
          <w:sz w:val="24"/>
          <w:lang w:val="en-US"/>
        </w:rPr>
        <w:t xml:space="preserve"> revealed</w:t>
      </w:r>
      <w:r w:rsidR="00EF3CB9" w:rsidRPr="00C52149">
        <w:rPr>
          <w:rFonts w:ascii="Times New Roman" w:hAnsi="Times New Roman" w:cs="Times New Roman"/>
          <w:sz w:val="24"/>
          <w:lang w:val="en-US"/>
        </w:rPr>
        <w:t xml:space="preserve"> significant </w:t>
      </w:r>
      <w:r w:rsidR="00EF3CB9" w:rsidRPr="00C52149">
        <w:rPr>
          <w:rFonts w:ascii="Times New Roman" w:hAnsi="Times New Roman" w:cs="Times New Roman"/>
          <w:sz w:val="24"/>
          <w:lang w:val="en-US"/>
        </w:rPr>
        <w:lastRenderedPageBreak/>
        <w:t>interaction</w:t>
      </w:r>
      <w:r w:rsidR="005615B9" w:rsidRPr="00C52149">
        <w:rPr>
          <w:rFonts w:ascii="Times New Roman" w:hAnsi="Times New Roman" w:cs="Times New Roman"/>
          <w:sz w:val="24"/>
          <w:lang w:val="en-US"/>
        </w:rPr>
        <w:t>s</w:t>
      </w:r>
      <w:r w:rsidR="00EF3CB9" w:rsidRPr="00C52149">
        <w:rPr>
          <w:rFonts w:ascii="Times New Roman" w:hAnsi="Times New Roman" w:cs="Times New Roman"/>
          <w:sz w:val="24"/>
          <w:lang w:val="en-US"/>
        </w:rPr>
        <w:t xml:space="preserve"> between</w:t>
      </w:r>
      <w:r w:rsidR="005615B9" w:rsidRPr="00C52149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5615B9" w:rsidRPr="00C52149">
        <w:rPr>
          <w:rFonts w:ascii="Times New Roman" w:hAnsi="Times New Roman" w:cs="Times New Roman"/>
          <w:sz w:val="24"/>
          <w:lang w:val="en-US"/>
        </w:rPr>
        <w:t>Spindle</w:t>
      </w:r>
      <w:r w:rsidR="005615B9"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="005615B9" w:rsidRPr="00C52149">
        <w:rPr>
          <w:rFonts w:ascii="Times New Roman" w:hAnsi="Times New Roman" w:cs="Times New Roman"/>
          <w:sz w:val="24"/>
          <w:lang w:val="en-US"/>
        </w:rPr>
        <w:t xml:space="preserve"> </w:t>
      </w:r>
      <w:r w:rsidR="007A2DB9" w:rsidRPr="00C52149">
        <w:rPr>
          <w:rFonts w:ascii="Times New Roman" w:hAnsi="Times New Roman" w:cs="Times New Roman"/>
          <w:sz w:val="24"/>
          <w:lang w:val="en-US"/>
        </w:rPr>
        <w:t xml:space="preserve">and time </w:t>
      </w:r>
      <w:r w:rsidR="00DF56F8" w:rsidRPr="00C52149">
        <w:rPr>
          <w:rFonts w:ascii="Times New Roman" w:hAnsi="Times New Roman" w:cs="Times New Roman"/>
          <w:sz w:val="24"/>
          <w:lang w:val="en-US"/>
        </w:rPr>
        <w:t>[</w:t>
      </w:r>
      <w:r w:rsidR="007A2DB9" w:rsidRPr="00C52149">
        <w:rPr>
          <w:rFonts w:ascii="Times New Roman" w:hAnsi="Times New Roman" w:cs="Times New Roman"/>
          <w:sz w:val="24"/>
          <w:lang w:val="en-US"/>
        </w:rPr>
        <w:t>Model 1 F(2,54) = 3.444, p = 0.039; Model 2 F(</w:t>
      </w:r>
      <w:r w:rsidR="00DF56F8" w:rsidRPr="00C52149">
        <w:rPr>
          <w:rFonts w:ascii="Times New Roman" w:hAnsi="Times New Roman" w:cs="Times New Roman"/>
          <w:sz w:val="24"/>
          <w:lang w:val="en-US"/>
        </w:rPr>
        <w:t>2, 50</w:t>
      </w:r>
      <w:r w:rsidR="007A2DB9" w:rsidRPr="00C52149">
        <w:rPr>
          <w:rFonts w:ascii="Times New Roman" w:hAnsi="Times New Roman" w:cs="Times New Roman"/>
          <w:sz w:val="24"/>
          <w:lang w:val="en-US"/>
        </w:rPr>
        <w:t>)</w:t>
      </w:r>
      <w:r w:rsidR="00DF56F8" w:rsidRPr="00C52149">
        <w:rPr>
          <w:rFonts w:ascii="Times New Roman" w:hAnsi="Times New Roman" w:cs="Times New Roman"/>
          <w:sz w:val="24"/>
          <w:lang w:val="en-US"/>
        </w:rPr>
        <w:t xml:space="preserve"> = 2.411, p = 0.100</w:t>
      </w:r>
      <w:r w:rsidR="007A2DB9" w:rsidRPr="00C52149">
        <w:rPr>
          <w:rFonts w:ascii="Times New Roman" w:hAnsi="Times New Roman" w:cs="Times New Roman"/>
          <w:sz w:val="24"/>
          <w:lang w:val="en-US"/>
        </w:rPr>
        <w:t xml:space="preserve">], and </w:t>
      </w:r>
      <w:proofErr w:type="spellStart"/>
      <w:r w:rsidR="007A2DB9" w:rsidRPr="00C52149">
        <w:rPr>
          <w:rFonts w:ascii="Times New Roman" w:hAnsi="Times New Roman" w:cs="Times New Roman"/>
          <w:sz w:val="24"/>
          <w:lang w:val="en-US"/>
        </w:rPr>
        <w:t>Spindle</w:t>
      </w:r>
      <w:r w:rsidR="007A2DB9"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="007A2DB9" w:rsidRPr="00C52149">
        <w:rPr>
          <w:rFonts w:ascii="Times New Roman" w:hAnsi="Times New Roman" w:cs="Times New Roman"/>
          <w:sz w:val="24"/>
          <w:lang w:val="en-US"/>
        </w:rPr>
        <w:t xml:space="preserve"> and emotion </w:t>
      </w:r>
      <w:r w:rsidR="00DF56F8" w:rsidRPr="00C52149">
        <w:rPr>
          <w:rFonts w:ascii="Times New Roman" w:hAnsi="Times New Roman" w:cs="Times New Roman"/>
          <w:sz w:val="24"/>
          <w:lang w:val="en-US"/>
        </w:rPr>
        <w:t>[</w:t>
      </w:r>
      <w:r w:rsidR="005615B9" w:rsidRPr="00C52149">
        <w:rPr>
          <w:rFonts w:ascii="Times New Roman" w:hAnsi="Times New Roman" w:cs="Times New Roman"/>
          <w:sz w:val="24"/>
          <w:lang w:val="en-US"/>
        </w:rPr>
        <w:t>Model 1 F(1, 2</w:t>
      </w:r>
      <w:r w:rsidR="007A2DB9" w:rsidRPr="00C52149">
        <w:rPr>
          <w:rFonts w:ascii="Times New Roman" w:hAnsi="Times New Roman" w:cs="Times New Roman"/>
          <w:sz w:val="24"/>
          <w:lang w:val="en-US"/>
        </w:rPr>
        <w:t>7</w:t>
      </w:r>
      <w:r w:rsidR="005615B9" w:rsidRPr="00C52149">
        <w:rPr>
          <w:rFonts w:ascii="Times New Roman" w:hAnsi="Times New Roman" w:cs="Times New Roman"/>
          <w:sz w:val="24"/>
          <w:lang w:val="en-US"/>
        </w:rPr>
        <w:t>) = 5.</w:t>
      </w:r>
      <w:r w:rsidR="007A2DB9" w:rsidRPr="00C52149">
        <w:rPr>
          <w:rFonts w:ascii="Times New Roman" w:hAnsi="Times New Roman" w:cs="Times New Roman"/>
          <w:sz w:val="24"/>
          <w:lang w:val="en-US"/>
        </w:rPr>
        <w:t>688</w:t>
      </w:r>
      <w:r w:rsidR="005615B9" w:rsidRPr="00C52149">
        <w:rPr>
          <w:rFonts w:ascii="Times New Roman" w:hAnsi="Times New Roman" w:cs="Times New Roman"/>
          <w:sz w:val="24"/>
          <w:lang w:val="en-US"/>
        </w:rPr>
        <w:t>, p = 0.02</w:t>
      </w:r>
      <w:r w:rsidR="007A2DB9" w:rsidRPr="00C52149">
        <w:rPr>
          <w:rFonts w:ascii="Times New Roman" w:hAnsi="Times New Roman" w:cs="Times New Roman"/>
          <w:sz w:val="24"/>
          <w:lang w:val="en-US"/>
        </w:rPr>
        <w:t>4</w:t>
      </w:r>
      <w:r w:rsidR="005615B9" w:rsidRPr="00C52149">
        <w:rPr>
          <w:rFonts w:ascii="Times New Roman" w:hAnsi="Times New Roman" w:cs="Times New Roman"/>
          <w:sz w:val="24"/>
          <w:lang w:val="en-US"/>
        </w:rPr>
        <w:t>; Model 2 F(1, 26) = 2.</w:t>
      </w:r>
      <w:r w:rsidR="00DF56F8" w:rsidRPr="00C52149">
        <w:rPr>
          <w:rFonts w:ascii="Times New Roman" w:hAnsi="Times New Roman" w:cs="Times New Roman"/>
          <w:sz w:val="24"/>
          <w:lang w:val="en-US"/>
        </w:rPr>
        <w:t>567,</w:t>
      </w:r>
      <w:r w:rsidR="005615B9" w:rsidRPr="00C52149">
        <w:rPr>
          <w:rFonts w:ascii="Times New Roman" w:hAnsi="Times New Roman" w:cs="Times New Roman"/>
          <w:sz w:val="24"/>
          <w:lang w:val="en-US"/>
        </w:rPr>
        <w:t xml:space="preserve"> p = 0.1</w:t>
      </w:r>
      <w:r w:rsidR="00DF56F8" w:rsidRPr="00C52149">
        <w:rPr>
          <w:rFonts w:ascii="Times New Roman" w:hAnsi="Times New Roman" w:cs="Times New Roman"/>
          <w:sz w:val="24"/>
          <w:lang w:val="en-US"/>
        </w:rPr>
        <w:t>22]</w:t>
      </w:r>
      <w:r w:rsidR="007A2DB9" w:rsidRPr="00C52149">
        <w:rPr>
          <w:rFonts w:ascii="Times New Roman" w:hAnsi="Times New Roman" w:cs="Times New Roman"/>
          <w:sz w:val="24"/>
          <w:lang w:val="en-US"/>
        </w:rPr>
        <w:t>,</w:t>
      </w:r>
      <w:r w:rsidR="005615B9" w:rsidRPr="00C52149"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spellStart"/>
      <w:r w:rsidR="00EF3CB9" w:rsidRPr="00C52149">
        <w:rPr>
          <w:rFonts w:ascii="Times New Roman" w:hAnsi="Times New Roman" w:cs="Times New Roman"/>
          <w:sz w:val="24"/>
          <w:lang w:val="en-US"/>
        </w:rPr>
        <w:t>Coupling</w:t>
      </w:r>
      <w:r w:rsidR="00EF3CB9"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="00DF56F8" w:rsidRPr="00C52149">
        <w:rPr>
          <w:rFonts w:ascii="Times New Roman" w:hAnsi="Times New Roman" w:cs="Times New Roman"/>
          <w:sz w:val="24"/>
          <w:lang w:val="en-US"/>
        </w:rPr>
        <w:t xml:space="preserve"> and emotion [</w:t>
      </w:r>
      <w:r w:rsidR="005615B9" w:rsidRPr="00C52149">
        <w:rPr>
          <w:rFonts w:ascii="Times New Roman" w:hAnsi="Times New Roman" w:cs="Times New Roman"/>
          <w:sz w:val="24"/>
          <w:lang w:val="en-US"/>
        </w:rPr>
        <w:t>Model 1 F(1, 2</w:t>
      </w:r>
      <w:r w:rsidR="007A2DB9" w:rsidRPr="00C52149">
        <w:rPr>
          <w:rFonts w:ascii="Times New Roman" w:hAnsi="Times New Roman" w:cs="Times New Roman"/>
          <w:sz w:val="24"/>
          <w:lang w:val="en-US"/>
        </w:rPr>
        <w:t>7</w:t>
      </w:r>
      <w:r w:rsidR="00EF3CB9" w:rsidRPr="00C52149">
        <w:rPr>
          <w:rFonts w:ascii="Times New Roman" w:hAnsi="Times New Roman" w:cs="Times New Roman"/>
          <w:sz w:val="24"/>
          <w:lang w:val="en-US"/>
        </w:rPr>
        <w:t>) =</w:t>
      </w:r>
      <w:r w:rsidR="005615B9" w:rsidRPr="00C52149">
        <w:rPr>
          <w:rFonts w:ascii="Times New Roman" w:hAnsi="Times New Roman" w:cs="Times New Roman"/>
          <w:sz w:val="24"/>
          <w:lang w:val="en-US"/>
        </w:rPr>
        <w:t xml:space="preserve"> </w:t>
      </w:r>
      <w:r w:rsidR="007A2DB9" w:rsidRPr="00C52149">
        <w:rPr>
          <w:rFonts w:ascii="Times New Roman" w:hAnsi="Times New Roman" w:cs="Times New Roman"/>
          <w:sz w:val="24"/>
          <w:lang w:val="en-US"/>
        </w:rPr>
        <w:t>5.582</w:t>
      </w:r>
      <w:r w:rsidR="005615B9" w:rsidRPr="00C52149">
        <w:rPr>
          <w:rFonts w:ascii="Times New Roman" w:hAnsi="Times New Roman" w:cs="Times New Roman"/>
          <w:sz w:val="24"/>
          <w:lang w:val="en-US"/>
        </w:rPr>
        <w:t>, p = 0.0</w:t>
      </w:r>
      <w:r w:rsidR="007A2DB9" w:rsidRPr="00C52149">
        <w:rPr>
          <w:rFonts w:ascii="Times New Roman" w:hAnsi="Times New Roman" w:cs="Times New Roman"/>
          <w:sz w:val="24"/>
          <w:lang w:val="en-US"/>
        </w:rPr>
        <w:t>26</w:t>
      </w:r>
      <w:r w:rsidR="005615B9" w:rsidRPr="00C52149">
        <w:rPr>
          <w:rFonts w:ascii="Times New Roman" w:hAnsi="Times New Roman" w:cs="Times New Roman"/>
          <w:sz w:val="24"/>
          <w:lang w:val="en-US"/>
        </w:rPr>
        <w:t>; Mod</w:t>
      </w:r>
      <w:r w:rsidR="00DF56F8" w:rsidRPr="00C52149">
        <w:rPr>
          <w:rFonts w:ascii="Times New Roman" w:hAnsi="Times New Roman" w:cs="Times New Roman"/>
          <w:sz w:val="24"/>
          <w:lang w:val="en-US"/>
        </w:rPr>
        <w:t>el 2 F(1, 26) = 4.281, p = 0.049]</w:t>
      </w:r>
      <w:r w:rsidR="00EF3CB9" w:rsidRPr="00C52149">
        <w:rPr>
          <w:rFonts w:ascii="Times New Roman" w:hAnsi="Times New Roman" w:cs="Times New Roman"/>
          <w:sz w:val="24"/>
          <w:lang w:val="en-US"/>
        </w:rPr>
        <w:t>. The coefficients and p values</w:t>
      </w:r>
      <w:r w:rsidR="005615B9" w:rsidRPr="00C52149">
        <w:rPr>
          <w:rFonts w:ascii="Times New Roman" w:hAnsi="Times New Roman" w:cs="Times New Roman"/>
          <w:sz w:val="24"/>
          <w:lang w:val="en-US"/>
        </w:rPr>
        <w:t xml:space="preserve"> for Model 1</w:t>
      </w:r>
      <w:r w:rsidR="00EF3CB9" w:rsidRPr="00C52149">
        <w:rPr>
          <w:rFonts w:ascii="Times New Roman" w:hAnsi="Times New Roman" w:cs="Times New Roman"/>
          <w:sz w:val="24"/>
          <w:lang w:val="en-US"/>
        </w:rPr>
        <w:t xml:space="preserve"> </w:t>
      </w:r>
      <w:r w:rsidR="00DF56F8" w:rsidRPr="00C52149">
        <w:rPr>
          <w:rFonts w:ascii="Times New Roman" w:hAnsi="Times New Roman" w:cs="Times New Roman"/>
          <w:sz w:val="24"/>
          <w:lang w:val="en-US"/>
        </w:rPr>
        <w:t>and Model 2 are shown in Tables S1 and S2, respectively.</w:t>
      </w:r>
    </w:p>
    <w:tbl>
      <w:tblPr>
        <w:tblW w:w="97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722"/>
        <w:gridCol w:w="958"/>
        <w:gridCol w:w="792"/>
        <w:gridCol w:w="1023"/>
        <w:gridCol w:w="730"/>
        <w:gridCol w:w="1020"/>
        <w:gridCol w:w="147"/>
        <w:gridCol w:w="972"/>
        <w:gridCol w:w="815"/>
      </w:tblGrid>
      <w:tr w:rsidR="005615B9" w:rsidRPr="00CC3472" w14:paraId="123C867A" w14:textId="77777777" w:rsidTr="00B71077">
        <w:trPr>
          <w:trHeight w:hRule="exact" w:val="318"/>
        </w:trPr>
        <w:tc>
          <w:tcPr>
            <w:tcW w:w="973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34C21" w14:textId="7853BD89" w:rsidR="005615B9" w:rsidRPr="00C52149" w:rsidRDefault="005615B9" w:rsidP="00372A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able </w:t>
            </w:r>
            <w:r w:rsidR="00372A22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1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Sleep oscillations and </w:t>
            </w:r>
            <w:r w:rsidR="004049F5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collection-based </w:t>
            </w:r>
            <w:r w:rsidR="00CC34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riminability </w:t>
            </w:r>
            <w:r w:rsidR="00CC3472" w:rsidRPr="00CC34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’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Model 1.</w:t>
            </w:r>
          </w:p>
        </w:tc>
      </w:tr>
      <w:tr w:rsidR="005615B9" w:rsidRPr="00C52149" w14:paraId="0D606B20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ACCB" w14:textId="77777777" w:rsidR="005615B9" w:rsidRPr="00C52149" w:rsidRDefault="005615B9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C39D" w14:textId="77777777" w:rsidR="005615B9" w:rsidRPr="00C52149" w:rsidRDefault="005615B9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in effect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05AC" w14:textId="77777777" w:rsidR="005615B9" w:rsidRPr="00C52149" w:rsidRDefault="005615B9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 time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74B2" w14:textId="77777777" w:rsidR="005615B9" w:rsidRPr="00C52149" w:rsidRDefault="005615B9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 emotion</w:t>
            </w:r>
          </w:p>
        </w:tc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A902" w14:textId="77777777" w:rsidR="005615B9" w:rsidRPr="00C52149" w:rsidRDefault="005615B9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 time X emotion</w:t>
            </w:r>
          </w:p>
        </w:tc>
      </w:tr>
      <w:tr w:rsidR="005615B9" w:rsidRPr="00C52149" w14:paraId="2D918FAD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6358" w14:textId="77777777" w:rsidR="005615B9" w:rsidRPr="00C52149" w:rsidRDefault="005615B9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1411" w14:textId="77777777" w:rsidR="005615B9" w:rsidRPr="00C52149" w:rsidRDefault="005615B9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95A2" w14:textId="77777777" w:rsidR="005615B9" w:rsidRPr="00C52149" w:rsidRDefault="005615B9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504E" w14:textId="77777777" w:rsidR="005615B9" w:rsidRPr="00C52149" w:rsidRDefault="005615B9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7BC1" w14:textId="77777777" w:rsidR="005615B9" w:rsidRPr="00C52149" w:rsidRDefault="005615B9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7687" w14:textId="77777777" w:rsidR="005615B9" w:rsidRPr="00C52149" w:rsidRDefault="005615B9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EF0F" w14:textId="77777777" w:rsidR="005615B9" w:rsidRPr="00C52149" w:rsidRDefault="005615B9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005F" w14:textId="77777777" w:rsidR="005615B9" w:rsidRPr="00C52149" w:rsidRDefault="005615B9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01E5" w14:textId="77777777" w:rsidR="005615B9" w:rsidRPr="00C52149" w:rsidRDefault="005615B9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5615B9" w:rsidRPr="00C52149" w14:paraId="2935F887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9F63" w14:textId="77777777" w:rsidR="005615B9" w:rsidRPr="00C52149" w:rsidRDefault="005615B9" w:rsidP="00404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indle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ensity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rontal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7401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1870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64DE" w14:textId="77777777" w:rsidR="005615B9" w:rsidRPr="00C52149" w:rsidRDefault="003763F9" w:rsidP="0056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6CDE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60C7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B438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A0FC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B8D1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7</w:t>
            </w:r>
          </w:p>
        </w:tc>
      </w:tr>
      <w:tr w:rsidR="005615B9" w:rsidRPr="00C52149" w14:paraId="69A7BB4E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C1B47" w14:textId="77777777" w:rsidR="005615B9" w:rsidRPr="00C52149" w:rsidRDefault="005615B9" w:rsidP="00404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indle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ensity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entral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2A2B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7004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0C5D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2D7F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0F38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A605" w14:textId="77777777" w:rsidR="005615B9" w:rsidRPr="00C52149" w:rsidRDefault="005615B9" w:rsidP="0056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1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DD04" w14:textId="77777777" w:rsidR="005615B9" w:rsidRPr="00C52149" w:rsidRDefault="003763F9" w:rsidP="0056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9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BC10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6</w:t>
            </w:r>
          </w:p>
        </w:tc>
      </w:tr>
      <w:tr w:rsidR="005615B9" w:rsidRPr="00C52149" w14:paraId="1618A41F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8529" w14:textId="77777777" w:rsidR="005615B9" w:rsidRPr="00C52149" w:rsidRDefault="005615B9" w:rsidP="00404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upling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stance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rontal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67053" w14:textId="77777777" w:rsidR="005615B9" w:rsidRPr="00C52149" w:rsidRDefault="003763F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018B6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0E1EC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7F279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E00B2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D8681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DD489" w14:textId="77777777" w:rsidR="005615B9" w:rsidRPr="00C52149" w:rsidRDefault="005615B9" w:rsidP="0056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7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F6529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2</w:t>
            </w:r>
          </w:p>
        </w:tc>
      </w:tr>
      <w:tr w:rsidR="005615B9" w:rsidRPr="00C52149" w14:paraId="5630AF26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0504" w14:textId="77777777" w:rsidR="005615B9" w:rsidRPr="00C52149" w:rsidRDefault="005615B9" w:rsidP="00404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upling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stance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entral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366E" w14:textId="77777777" w:rsidR="005615B9" w:rsidRPr="00C52149" w:rsidRDefault="003763F9" w:rsidP="0056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FAD8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8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0511" w14:textId="77777777" w:rsidR="005615B9" w:rsidRPr="00C52149" w:rsidRDefault="003763F9" w:rsidP="0056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3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136C" w14:textId="77777777" w:rsidR="005615B9" w:rsidRPr="00C52149" w:rsidRDefault="003763F9" w:rsidP="0056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038D" w14:textId="77777777" w:rsidR="005615B9" w:rsidRPr="00C52149" w:rsidRDefault="003763F9" w:rsidP="0056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38F3" w14:textId="77777777" w:rsidR="005615B9" w:rsidRPr="00C52149" w:rsidRDefault="003763F9" w:rsidP="0056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9E5D" w14:textId="77777777" w:rsidR="005615B9" w:rsidRPr="00C52149" w:rsidRDefault="003763F9" w:rsidP="0056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8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38B0" w14:textId="77777777" w:rsidR="005615B9" w:rsidRPr="00C52149" w:rsidRDefault="003763F9" w:rsidP="0056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65</w:t>
            </w:r>
          </w:p>
        </w:tc>
      </w:tr>
      <w:tr w:rsidR="005615B9" w:rsidRPr="00C52149" w14:paraId="75BE5F23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1E45" w14:textId="77777777" w:rsidR="005615B9" w:rsidRPr="00C52149" w:rsidRDefault="005615B9" w:rsidP="00404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REM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het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1242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5BF8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2BCE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81A2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112C" w14:textId="77777777" w:rsidR="005615B9" w:rsidRPr="00C52149" w:rsidRDefault="005615B9" w:rsidP="0056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9F5A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1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F56C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ECC6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0</w:t>
            </w:r>
          </w:p>
        </w:tc>
      </w:tr>
      <w:tr w:rsidR="005615B9" w:rsidRPr="00C52149" w14:paraId="62EB4051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C19F" w14:textId="77777777" w:rsidR="005615B9" w:rsidRPr="00C52149" w:rsidRDefault="005615B9" w:rsidP="00404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indle</w:t>
            </w: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La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A6A4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85B2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C644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1F48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</w:t>
            </w:r>
            <w:r w:rsidR="00AB110D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DB4F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2A7B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A725" w14:textId="77777777" w:rsidR="005615B9" w:rsidRPr="00C52149" w:rsidRDefault="003763F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16F2" w14:textId="77777777" w:rsidR="005615B9" w:rsidRPr="00C52149" w:rsidRDefault="005615B9" w:rsidP="00376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3763F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5</w:t>
            </w:r>
          </w:p>
        </w:tc>
      </w:tr>
      <w:tr w:rsidR="005615B9" w:rsidRPr="00C52149" w14:paraId="01995D67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F4DBF" w14:textId="77777777" w:rsidR="005615B9" w:rsidRPr="00C52149" w:rsidRDefault="005615B9" w:rsidP="00404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upling</w:t>
            </w: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La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268EEC" w14:textId="77777777" w:rsidR="005615B9" w:rsidRPr="00C52149" w:rsidRDefault="005615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</w:t>
            </w:r>
            <w:r w:rsidR="007A2DB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5DB5D" w14:textId="77777777" w:rsidR="005615B9" w:rsidRPr="00C52149" w:rsidRDefault="005615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</w:t>
            </w:r>
            <w:r w:rsidR="007A2DB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D3A48" w14:textId="77777777" w:rsidR="005615B9" w:rsidRPr="00C52149" w:rsidRDefault="007A2D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43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1982C" w14:textId="77777777" w:rsidR="005615B9" w:rsidRPr="00C52149" w:rsidRDefault="005615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7A2DB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6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27BCC9" w14:textId="77777777" w:rsidR="005615B9" w:rsidRPr="00C52149" w:rsidRDefault="007A2DB9" w:rsidP="0056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58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82149A" w14:textId="77777777" w:rsidR="005615B9" w:rsidRPr="00C52149" w:rsidRDefault="005615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="007A2DB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</w:t>
            </w: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D50E1" w14:textId="77777777" w:rsidR="005615B9" w:rsidRPr="00C52149" w:rsidRDefault="007A2D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69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4B38F" w14:textId="77777777" w:rsidR="005615B9" w:rsidRPr="00C52149" w:rsidRDefault="005615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7A2DB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5</w:t>
            </w:r>
          </w:p>
        </w:tc>
      </w:tr>
      <w:tr w:rsidR="005615B9" w:rsidRPr="00C52149" w14:paraId="1105123A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0F3FC" w14:textId="77777777" w:rsidR="005615B9" w:rsidRPr="00C52149" w:rsidRDefault="005615B9" w:rsidP="00404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heta</w:t>
            </w: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La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CF3E7" w14:textId="77777777" w:rsidR="005615B9" w:rsidRPr="00C52149" w:rsidRDefault="005615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</w:t>
            </w:r>
            <w:r w:rsidR="007A2DB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58C67" w14:textId="77777777" w:rsidR="005615B9" w:rsidRPr="00C52149" w:rsidRDefault="007A2D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8410E" w14:textId="77777777" w:rsidR="005615B9" w:rsidRPr="00C52149" w:rsidRDefault="007A2D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4A235" w14:textId="77777777" w:rsidR="005615B9" w:rsidRPr="00C52149" w:rsidRDefault="005615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</w:t>
            </w:r>
            <w:r w:rsidR="007A2DB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FA937" w14:textId="77777777" w:rsidR="005615B9" w:rsidRPr="00C52149" w:rsidRDefault="005615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1</w:t>
            </w:r>
            <w:r w:rsidR="007A2DB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B7448" w14:textId="77777777" w:rsidR="005615B9" w:rsidRPr="00C52149" w:rsidRDefault="005615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</w:t>
            </w:r>
            <w:r w:rsidR="007A2DB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8A4B4" w14:textId="77777777" w:rsidR="005615B9" w:rsidRPr="00C52149" w:rsidRDefault="005615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</w:t>
            </w:r>
            <w:r w:rsidR="007A2DB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37038" w14:textId="77777777" w:rsidR="005615B9" w:rsidRPr="00C52149" w:rsidRDefault="005615B9" w:rsidP="007A2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8</w:t>
            </w:r>
            <w:r w:rsidR="007A2DB9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</w:tr>
      <w:tr w:rsidR="005615B9" w:rsidRPr="00C52149" w14:paraId="28EA3830" w14:textId="77777777" w:rsidTr="00B71077">
        <w:trPr>
          <w:trHeight w:hRule="exact" w:val="775"/>
        </w:trPr>
        <w:tc>
          <w:tcPr>
            <w:tcW w:w="973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F48B" w14:textId="77777777" w:rsidR="005615B9" w:rsidRPr="00C52149" w:rsidRDefault="00AB110D" w:rsidP="00C5214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 time:</w:t>
            </w:r>
            <w:r w:rsidR="005615B9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interaction between ti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 and the oscillatory variable.</w:t>
            </w:r>
            <w:r w:rsidR="005615B9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 emotion:</w:t>
            </w:r>
            <w:r w:rsidR="005615B9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interaction between emotion and the oscillatory variable.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time X emotion:</w:t>
            </w:r>
            <w:r w:rsidR="005615B9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ree-way interaction between time, </w:t>
            </w:r>
            <w:proofErr w:type="gramStart"/>
            <w:r w:rsidR="005615B9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motion</w:t>
            </w:r>
            <w:proofErr w:type="gramEnd"/>
            <w:r w:rsidR="005615B9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the oscillatory variable. Covariates: </w:t>
            </w:r>
            <w:r w:rsidR="00B565F0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x, sleep duration. * p &lt; .05.</w:t>
            </w:r>
          </w:p>
        </w:tc>
      </w:tr>
    </w:tbl>
    <w:p w14:paraId="3C7A4C0D" w14:textId="77777777" w:rsidR="005615B9" w:rsidRPr="00C52149" w:rsidRDefault="005615B9">
      <w:pPr>
        <w:rPr>
          <w:rFonts w:ascii="Times New Roman" w:hAnsi="Times New Roman" w:cs="Times New Roman"/>
          <w:lang w:val="en-US"/>
        </w:rPr>
      </w:pPr>
    </w:p>
    <w:tbl>
      <w:tblPr>
        <w:tblW w:w="97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722"/>
        <w:gridCol w:w="958"/>
        <w:gridCol w:w="792"/>
        <w:gridCol w:w="1023"/>
        <w:gridCol w:w="730"/>
        <w:gridCol w:w="1020"/>
        <w:gridCol w:w="147"/>
        <w:gridCol w:w="972"/>
        <w:gridCol w:w="815"/>
      </w:tblGrid>
      <w:tr w:rsidR="00DF582E" w:rsidRPr="00CC3472" w14:paraId="18ECB084" w14:textId="77777777" w:rsidTr="00B71077">
        <w:trPr>
          <w:trHeight w:hRule="exact" w:val="318"/>
        </w:trPr>
        <w:tc>
          <w:tcPr>
            <w:tcW w:w="973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4548E" w14:textId="7FAC4337" w:rsidR="00DF582E" w:rsidRPr="00C52149" w:rsidRDefault="00DF582E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able S2. Sleep oscillations and recollection-based </w:t>
            </w:r>
            <w:r w:rsidR="00CC34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riminability </w:t>
            </w:r>
            <w:r w:rsidR="00CC3472" w:rsidRPr="00CC34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’</w:t>
            </w:r>
            <w:r w:rsidR="00CC3472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Model 2.</w:t>
            </w:r>
          </w:p>
        </w:tc>
      </w:tr>
      <w:tr w:rsidR="00DF582E" w:rsidRPr="00C52149" w14:paraId="56F7D6C0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8521" w14:textId="77777777" w:rsidR="00DF582E" w:rsidRPr="00C52149" w:rsidRDefault="00DF582E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2046" w14:textId="77777777" w:rsidR="00DF582E" w:rsidRPr="00C52149" w:rsidRDefault="00DF582E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in effect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FCBE" w14:textId="77777777" w:rsidR="00DF582E" w:rsidRPr="00C52149" w:rsidRDefault="00DF582E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 time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BA4D" w14:textId="77777777" w:rsidR="00DF582E" w:rsidRPr="00C52149" w:rsidRDefault="00DF582E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 emotion</w:t>
            </w:r>
          </w:p>
        </w:tc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D512" w14:textId="77777777" w:rsidR="00DF582E" w:rsidRPr="00C52149" w:rsidRDefault="00DF582E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 time X emotion</w:t>
            </w:r>
          </w:p>
        </w:tc>
      </w:tr>
      <w:tr w:rsidR="00DF582E" w:rsidRPr="00C52149" w14:paraId="33BB67B1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5AF7" w14:textId="77777777" w:rsidR="00DF582E" w:rsidRPr="00C52149" w:rsidRDefault="00DF582E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A00F" w14:textId="77777777" w:rsidR="00DF582E" w:rsidRPr="00C52149" w:rsidRDefault="00DF582E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0956" w14:textId="77777777" w:rsidR="00DF582E" w:rsidRPr="00C52149" w:rsidRDefault="00DF582E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F054" w14:textId="77777777" w:rsidR="00DF582E" w:rsidRPr="00C52149" w:rsidRDefault="00DF582E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6FF3" w14:textId="77777777" w:rsidR="00DF582E" w:rsidRPr="00C52149" w:rsidRDefault="00DF582E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A847" w14:textId="77777777" w:rsidR="00DF582E" w:rsidRPr="00C52149" w:rsidRDefault="00DF582E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6DF5" w14:textId="77777777" w:rsidR="00DF582E" w:rsidRPr="00C52149" w:rsidRDefault="00DF582E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1265" w14:textId="77777777" w:rsidR="00DF582E" w:rsidRPr="00C52149" w:rsidRDefault="00DF582E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5D9E" w14:textId="77777777" w:rsidR="00DF582E" w:rsidRPr="00C52149" w:rsidRDefault="00DF582E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DF582E" w:rsidRPr="00C52149" w14:paraId="0EA0EDC8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BD5B" w14:textId="77777777" w:rsidR="00DF582E" w:rsidRPr="00C52149" w:rsidRDefault="00DF582E" w:rsidP="00B7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indle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ensity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rontal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0D8C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8442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ADFF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D731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5E8C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0258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A983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3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BB44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89</w:t>
            </w:r>
          </w:p>
        </w:tc>
      </w:tr>
      <w:tr w:rsidR="00DF582E" w:rsidRPr="00C52149" w14:paraId="21A7C00A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CF79" w14:textId="77777777" w:rsidR="00DF582E" w:rsidRPr="00C52149" w:rsidRDefault="00DF582E" w:rsidP="00B7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indle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ensity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entral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292D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837C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E152" w14:textId="77777777" w:rsidR="00DF582E" w:rsidRPr="00C52149" w:rsidRDefault="00DF582E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E640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E876" w14:textId="77777777" w:rsidR="00DF582E" w:rsidRPr="00C52149" w:rsidRDefault="00DF582E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4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CE16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E5F4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3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91D1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64</w:t>
            </w:r>
          </w:p>
        </w:tc>
      </w:tr>
      <w:tr w:rsidR="00DF582E" w:rsidRPr="00C52149" w14:paraId="21FC36DB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138E" w14:textId="77777777" w:rsidR="00DF582E" w:rsidRPr="00C52149" w:rsidRDefault="00DF582E" w:rsidP="00B7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upling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stance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rontal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DF2D9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A3484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D82F1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55356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AC069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488DC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33E8E" w14:textId="77777777" w:rsidR="00DF582E" w:rsidRPr="00C52149" w:rsidRDefault="00DF582E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3B750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04</w:t>
            </w:r>
          </w:p>
        </w:tc>
      </w:tr>
      <w:tr w:rsidR="00DF582E" w:rsidRPr="00C52149" w14:paraId="499EA45D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2B46" w14:textId="77777777" w:rsidR="00DF582E" w:rsidRPr="00C52149" w:rsidRDefault="00DF582E" w:rsidP="00B7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upling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stance</w:t>
            </w:r>
            <w:proofErr w:type="spellEnd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entral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13B7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33EA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6914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3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12A2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C00C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551E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21AF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22D8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11</w:t>
            </w:r>
          </w:p>
        </w:tc>
      </w:tr>
      <w:tr w:rsidR="00EF49F4" w:rsidRPr="00C52149" w14:paraId="52CD14B8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7334" w14:textId="77777777" w:rsidR="00EF49F4" w:rsidRPr="00C52149" w:rsidRDefault="00EF49F4" w:rsidP="00EF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REM </w:t>
            </w: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het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6F8D" w14:textId="77777777" w:rsidR="00EF49F4" w:rsidRPr="00C52149" w:rsidRDefault="00EF49F4" w:rsidP="00EF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5003" w14:textId="77777777" w:rsidR="00EF49F4" w:rsidRPr="00C52149" w:rsidRDefault="00EF49F4" w:rsidP="00EF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4A20" w14:textId="77777777" w:rsidR="00EF49F4" w:rsidRPr="00C52149" w:rsidRDefault="00EF49F4" w:rsidP="00EF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6899" w14:textId="77777777" w:rsidR="00EF49F4" w:rsidRPr="00C52149" w:rsidRDefault="00EF49F4" w:rsidP="00EF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6730" w14:textId="77777777" w:rsidR="00EF49F4" w:rsidRPr="00C52149" w:rsidRDefault="00EF49F4" w:rsidP="00EF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595B" w14:textId="77777777" w:rsidR="00EF49F4" w:rsidRPr="00C52149" w:rsidRDefault="00EF49F4" w:rsidP="00EF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C562" w14:textId="77777777" w:rsidR="00EF49F4" w:rsidRPr="00C52149" w:rsidRDefault="00EF49F4" w:rsidP="00EF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2BD3" w14:textId="77777777" w:rsidR="00EF49F4" w:rsidRPr="00C52149" w:rsidRDefault="00EF49F4" w:rsidP="00EF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10</w:t>
            </w:r>
          </w:p>
        </w:tc>
      </w:tr>
      <w:tr w:rsidR="00DF582E" w:rsidRPr="00C52149" w14:paraId="6B3F302D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B33C" w14:textId="77777777" w:rsidR="00DF582E" w:rsidRPr="00C52149" w:rsidRDefault="00DF582E" w:rsidP="00B7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indle</w:t>
            </w: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La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B6D9" w14:textId="77777777" w:rsidR="00DF582E" w:rsidRPr="00C52149" w:rsidRDefault="00DF582E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898E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0DE9" w14:textId="77777777" w:rsidR="00DF582E" w:rsidRPr="00C52149" w:rsidRDefault="00DF582E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4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9144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AD94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56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D25E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448D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BE58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27</w:t>
            </w:r>
          </w:p>
        </w:tc>
      </w:tr>
      <w:tr w:rsidR="00DF582E" w:rsidRPr="00C52149" w14:paraId="56C912A4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281213" w14:textId="77777777" w:rsidR="00DF582E" w:rsidRPr="00C52149" w:rsidRDefault="00DF582E" w:rsidP="00B7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upling</w:t>
            </w: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La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A5A1E" w14:textId="77777777" w:rsidR="00DF582E" w:rsidRPr="00C52149" w:rsidRDefault="00704FFC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6FE412" w14:textId="77777777" w:rsidR="00DF582E" w:rsidRPr="00C52149" w:rsidRDefault="00704FFC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5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8D8910" w14:textId="77777777" w:rsidR="00DF582E" w:rsidRPr="00C52149" w:rsidRDefault="00DF582E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704FFC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792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014D5" w14:textId="77777777" w:rsidR="00DF582E" w:rsidRPr="00C52149" w:rsidRDefault="00DF582E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704FFC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8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C307C" w14:textId="77777777" w:rsidR="00DF582E" w:rsidRPr="00C52149" w:rsidRDefault="00704FFC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28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9CB73F" w14:textId="77777777" w:rsidR="00DF582E" w:rsidRPr="00C52149" w:rsidRDefault="00DF582E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</w:t>
            </w:r>
            <w:r w:rsidR="00704FFC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</w:t>
            </w: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EE08D" w14:textId="77777777" w:rsidR="00DF582E" w:rsidRPr="00C52149" w:rsidRDefault="00704FFC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6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95406" w14:textId="77777777" w:rsidR="00DF582E" w:rsidRPr="00C52149" w:rsidRDefault="00DF582E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704FFC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0</w:t>
            </w:r>
          </w:p>
        </w:tc>
      </w:tr>
      <w:tr w:rsidR="00DF582E" w:rsidRPr="00C52149" w14:paraId="42E138F8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CFAB6" w14:textId="77777777" w:rsidR="00DF582E" w:rsidRPr="00C52149" w:rsidRDefault="00DF582E" w:rsidP="00B7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heta</w:t>
            </w: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La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B0FDB" w14:textId="77777777" w:rsidR="00DF582E" w:rsidRPr="00C52149" w:rsidRDefault="00704FFC" w:rsidP="00B71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4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C023A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704FFC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E315A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="00704FFC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83213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704FFC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7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5B75A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704FFC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7D73B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704FFC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8C81D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704FFC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1E23E" w14:textId="77777777" w:rsidR="00DF582E" w:rsidRPr="00C52149" w:rsidRDefault="00DF582E" w:rsidP="00DF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704FFC" w:rsidRPr="00C5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2</w:t>
            </w:r>
          </w:p>
        </w:tc>
      </w:tr>
      <w:tr w:rsidR="00DF582E" w:rsidRPr="00C52149" w14:paraId="784E64C3" w14:textId="77777777" w:rsidTr="00B71077">
        <w:trPr>
          <w:trHeight w:hRule="exact" w:val="775"/>
        </w:trPr>
        <w:tc>
          <w:tcPr>
            <w:tcW w:w="973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50C4" w14:textId="77777777" w:rsidR="00DF582E" w:rsidRPr="00C52149" w:rsidRDefault="00AB110D" w:rsidP="00C5214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 time:</w:t>
            </w:r>
            <w:r w:rsidR="00DF582E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interaction between ti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 and the oscillatory variable.</w:t>
            </w:r>
            <w:r w:rsidR="00DF582E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 emotion:</w:t>
            </w:r>
            <w:r w:rsidR="00DF582E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interaction between emotion and the oscillatory variable.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time X emotion:</w:t>
            </w:r>
            <w:r w:rsidR="00DF582E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ree-way interaction between time, </w:t>
            </w:r>
            <w:proofErr w:type="gramStart"/>
            <w:r w:rsidR="00DF582E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motion</w:t>
            </w:r>
            <w:proofErr w:type="gramEnd"/>
            <w:r w:rsidR="00DF582E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the oscillatory variable. Covariates: </w:t>
            </w:r>
            <w:r w:rsidR="00B565F0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x, sleep duration. * p &lt; .05.</w:t>
            </w:r>
          </w:p>
        </w:tc>
      </w:tr>
    </w:tbl>
    <w:p w14:paraId="727C8CD1" w14:textId="77777777" w:rsidR="00DF582E" w:rsidRPr="00C52149" w:rsidRDefault="00DF582E">
      <w:pPr>
        <w:rPr>
          <w:rFonts w:ascii="Times New Roman" w:hAnsi="Times New Roman" w:cs="Times New Roman"/>
          <w:lang w:val="en-US"/>
        </w:rPr>
      </w:pPr>
    </w:p>
    <w:p w14:paraId="2F33110F" w14:textId="77777777" w:rsidR="00241DE8" w:rsidRPr="00C52149" w:rsidRDefault="00DF56F8" w:rsidP="00C52149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C52149">
        <w:rPr>
          <w:rFonts w:ascii="Times New Roman" w:hAnsi="Times New Roman" w:cs="Times New Roman"/>
          <w:sz w:val="24"/>
          <w:lang w:val="en-US"/>
        </w:rPr>
        <w:t xml:space="preserve">Follow-up tests </w:t>
      </w:r>
      <w:r w:rsidR="00E92A43" w:rsidRPr="00C52149">
        <w:rPr>
          <w:rFonts w:ascii="Times New Roman" w:hAnsi="Times New Roman" w:cs="Times New Roman"/>
          <w:sz w:val="24"/>
          <w:lang w:val="en-US"/>
        </w:rPr>
        <w:t xml:space="preserve">in Model1 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revealed that </w:t>
      </w:r>
      <w:proofErr w:type="spellStart"/>
      <w:r w:rsidRPr="00C52149">
        <w:rPr>
          <w:rFonts w:ascii="Times New Roman" w:hAnsi="Times New Roman" w:cs="Times New Roman"/>
          <w:sz w:val="24"/>
          <w:lang w:val="en-US"/>
        </w:rPr>
        <w:t>Spindle</w:t>
      </w:r>
      <w:r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Pr="00C52149">
        <w:rPr>
          <w:rFonts w:ascii="Times New Roman" w:hAnsi="Times New Roman" w:cs="Times New Roman"/>
          <w:sz w:val="24"/>
          <w:lang w:val="en-US"/>
        </w:rPr>
        <w:t xml:space="preserve"> was </w:t>
      </w:r>
      <w:r w:rsidR="00E92A43" w:rsidRPr="00C52149">
        <w:rPr>
          <w:rFonts w:ascii="Times New Roman" w:hAnsi="Times New Roman" w:cs="Times New Roman"/>
          <w:sz w:val="24"/>
          <w:lang w:val="en-US"/>
        </w:rPr>
        <w:t>positively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 associated with retention during 12-h to 24-h delay (t = 2.366, p = 0.026) (Figure S2A) but </w:t>
      </w:r>
      <w:r w:rsidR="00E92A43" w:rsidRPr="00C52149">
        <w:rPr>
          <w:rFonts w:ascii="Times New Roman" w:hAnsi="Times New Roman" w:cs="Times New Roman"/>
          <w:sz w:val="24"/>
          <w:lang w:val="en-US"/>
        </w:rPr>
        <w:t>not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 between immediate and 12-h delay (t </w:t>
      </w:r>
      <w:r w:rsidRPr="00C52149">
        <w:rPr>
          <w:rFonts w:ascii="Times New Roman" w:hAnsi="Times New Roman" w:cs="Times New Roman"/>
          <w:sz w:val="24"/>
          <w:lang w:val="en-US"/>
        </w:rPr>
        <w:lastRenderedPageBreak/>
        <w:t xml:space="preserve">= 0.558, p = 0.582). Both </w:t>
      </w:r>
      <w:proofErr w:type="spellStart"/>
      <w:r w:rsidRPr="00C52149">
        <w:rPr>
          <w:rFonts w:ascii="Times New Roman" w:hAnsi="Times New Roman" w:cs="Times New Roman"/>
          <w:sz w:val="24"/>
          <w:lang w:val="en-US"/>
        </w:rPr>
        <w:t>Spindle</w:t>
      </w:r>
      <w:r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Pr="00C52149"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spellStart"/>
      <w:r w:rsidRPr="00C52149">
        <w:rPr>
          <w:rFonts w:ascii="Times New Roman" w:hAnsi="Times New Roman" w:cs="Times New Roman"/>
          <w:sz w:val="24"/>
          <w:lang w:val="en-US"/>
        </w:rPr>
        <w:t>Coupling</w:t>
      </w:r>
      <w:r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Pr="00C52149">
        <w:rPr>
          <w:rFonts w:ascii="Times New Roman" w:hAnsi="Times New Roman" w:cs="Times New Roman"/>
          <w:sz w:val="24"/>
          <w:lang w:val="en-US"/>
        </w:rPr>
        <w:t xml:space="preserve"> were associated with overall emotional difference (t = 2.385, p = 0.024</w:t>
      </w:r>
      <w:r w:rsidR="00E92A43" w:rsidRPr="00C52149">
        <w:rPr>
          <w:rFonts w:ascii="Times New Roman" w:hAnsi="Times New Roman" w:cs="Times New Roman"/>
          <w:sz w:val="24"/>
          <w:lang w:val="en-US"/>
        </w:rPr>
        <w:t xml:space="preserve"> and t = -2.363, p = 0.026) (Figures S2B and S2C, respectively).</w:t>
      </w:r>
    </w:p>
    <w:p w14:paraId="55222BEA" w14:textId="77777777" w:rsidR="00930055" w:rsidRPr="00C52149" w:rsidRDefault="001862D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i-FI"/>
        </w:rPr>
        <w:drawing>
          <wp:inline distT="0" distB="0" distL="0" distR="0" wp14:anchorId="03027EED" wp14:editId="11CBFA81">
            <wp:extent cx="6194249" cy="4772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026" cy="4785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FB8414" w14:textId="77777777" w:rsidR="00241DE8" w:rsidRPr="00C52149" w:rsidRDefault="00241DE8" w:rsidP="00C52149">
      <w:p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C52149">
        <w:rPr>
          <w:rFonts w:ascii="Times New Roman" w:hAnsi="Times New Roman" w:cs="Times New Roman"/>
          <w:sz w:val="20"/>
          <w:lang w:val="en-US"/>
        </w:rPr>
        <w:t>Figure S</w:t>
      </w:r>
      <w:r w:rsidR="00E21F5B" w:rsidRPr="00C52149">
        <w:rPr>
          <w:rFonts w:ascii="Times New Roman" w:hAnsi="Times New Roman" w:cs="Times New Roman"/>
          <w:sz w:val="20"/>
          <w:lang w:val="en-US"/>
        </w:rPr>
        <w:t>2</w:t>
      </w:r>
      <w:r w:rsidRPr="00C52149">
        <w:rPr>
          <w:rFonts w:ascii="Times New Roman" w:hAnsi="Times New Roman" w:cs="Times New Roman"/>
          <w:sz w:val="20"/>
          <w:lang w:val="en-US"/>
        </w:rPr>
        <w:t xml:space="preserve">. Lateralization and overall emotional difference in recollection-based recognition. </w:t>
      </w:r>
      <w:r w:rsidR="009811E1" w:rsidRPr="00C52149">
        <w:rPr>
          <w:rFonts w:ascii="Times New Roman" w:hAnsi="Times New Roman" w:cs="Times New Roman"/>
          <w:sz w:val="20"/>
          <w:lang w:val="en-US"/>
        </w:rPr>
        <w:t>(A) Spindle density lateralization was associated with retention performance between 12-h and 24-h retrievals</w:t>
      </w:r>
      <w:r w:rsidR="00DF56F8" w:rsidRPr="00C52149">
        <w:rPr>
          <w:rFonts w:ascii="Times New Roman" w:hAnsi="Times New Roman" w:cs="Times New Roman"/>
          <w:sz w:val="20"/>
          <w:lang w:val="en-US"/>
        </w:rPr>
        <w:t xml:space="preserve"> (p = 0.026</w:t>
      </w:r>
      <w:r w:rsidR="009811E1" w:rsidRPr="00C52149">
        <w:rPr>
          <w:rFonts w:ascii="Times New Roman" w:hAnsi="Times New Roman" w:cs="Times New Roman"/>
          <w:sz w:val="20"/>
          <w:lang w:val="en-US"/>
        </w:rPr>
        <w:t>) and (B) with e</w:t>
      </w:r>
      <w:r w:rsidRPr="00C52149">
        <w:rPr>
          <w:rFonts w:ascii="Times New Roman" w:hAnsi="Times New Roman" w:cs="Times New Roman"/>
          <w:sz w:val="20"/>
          <w:lang w:val="en-US"/>
        </w:rPr>
        <w:t xml:space="preserve">motional difference </w:t>
      </w:r>
      <w:r w:rsidR="00DF56F8" w:rsidRPr="00C52149">
        <w:rPr>
          <w:rFonts w:ascii="Times New Roman" w:hAnsi="Times New Roman" w:cs="Times New Roman"/>
          <w:sz w:val="20"/>
          <w:lang w:val="en-US"/>
        </w:rPr>
        <w:t>across all retrievals (p = 0.024</w:t>
      </w:r>
      <w:r w:rsidR="009811E1" w:rsidRPr="00C52149">
        <w:rPr>
          <w:rFonts w:ascii="Times New Roman" w:hAnsi="Times New Roman" w:cs="Times New Roman"/>
          <w:sz w:val="20"/>
          <w:lang w:val="en-US"/>
        </w:rPr>
        <w:t>). Coupling distance lateralization was associated with emotional difference (p = 0.026)</w:t>
      </w:r>
      <w:r w:rsidR="001862D0">
        <w:rPr>
          <w:rFonts w:ascii="Times New Roman" w:hAnsi="Times New Roman" w:cs="Times New Roman"/>
          <w:sz w:val="20"/>
          <w:lang w:val="en-US"/>
        </w:rPr>
        <w:t xml:space="preserve"> (C)</w:t>
      </w:r>
      <w:r w:rsidR="009811E1" w:rsidRPr="00C52149">
        <w:rPr>
          <w:rFonts w:ascii="Times New Roman" w:hAnsi="Times New Roman" w:cs="Times New Roman"/>
          <w:sz w:val="20"/>
          <w:lang w:val="en-US"/>
        </w:rPr>
        <w:t>.</w:t>
      </w:r>
    </w:p>
    <w:p w14:paraId="3E06C576" w14:textId="42D75000" w:rsidR="005A62B5" w:rsidRDefault="005A62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9E57021" w14:textId="0FD03D96" w:rsidR="00650F4A" w:rsidRPr="00C52149" w:rsidRDefault="005A62B5" w:rsidP="00930055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lastRenderedPageBreak/>
        <w:t>S</w:t>
      </w:r>
      <w:r w:rsidR="00174D3D" w:rsidRPr="00C52149">
        <w:rPr>
          <w:rFonts w:ascii="Times New Roman" w:hAnsi="Times New Roman" w:cs="Times New Roman"/>
          <w:b/>
          <w:sz w:val="28"/>
          <w:lang w:val="en-US"/>
        </w:rPr>
        <w:t xml:space="preserve">upplementary </w:t>
      </w:r>
      <w:r w:rsidR="00C61A3C">
        <w:rPr>
          <w:rFonts w:ascii="Times New Roman" w:hAnsi="Times New Roman" w:cs="Times New Roman"/>
          <w:b/>
          <w:sz w:val="28"/>
          <w:lang w:val="en-US"/>
        </w:rPr>
        <w:t>material</w:t>
      </w:r>
      <w:r w:rsidR="00365940">
        <w:rPr>
          <w:rFonts w:ascii="Times New Roman" w:hAnsi="Times New Roman" w:cs="Times New Roman"/>
          <w:b/>
          <w:sz w:val="28"/>
          <w:lang w:val="en-US"/>
        </w:rPr>
        <w:t xml:space="preserve"> 2</w:t>
      </w:r>
      <w:r w:rsidR="00650F4A" w:rsidRPr="00C52149">
        <w:rPr>
          <w:rFonts w:ascii="Times New Roman" w:hAnsi="Times New Roman" w:cs="Times New Roman"/>
          <w:b/>
          <w:sz w:val="28"/>
          <w:lang w:val="en-US"/>
        </w:rPr>
        <w:t xml:space="preserve">: </w:t>
      </w:r>
      <w:r w:rsidR="007D3199">
        <w:rPr>
          <w:rFonts w:ascii="Times New Roman" w:hAnsi="Times New Roman" w:cs="Times New Roman"/>
          <w:b/>
          <w:sz w:val="28"/>
          <w:lang w:val="en-US"/>
        </w:rPr>
        <w:t>Repeated measures</w:t>
      </w:r>
      <w:r w:rsidR="00650F4A" w:rsidRPr="00C52149">
        <w:rPr>
          <w:rFonts w:ascii="Times New Roman" w:hAnsi="Times New Roman" w:cs="Times New Roman"/>
          <w:b/>
          <w:sz w:val="28"/>
          <w:lang w:val="en-US"/>
        </w:rPr>
        <w:t xml:space="preserve"> ANCOVA in Model 2</w:t>
      </w:r>
    </w:p>
    <w:tbl>
      <w:tblPr>
        <w:tblW w:w="97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722"/>
        <w:gridCol w:w="958"/>
        <w:gridCol w:w="792"/>
        <w:gridCol w:w="1023"/>
        <w:gridCol w:w="730"/>
        <w:gridCol w:w="1020"/>
        <w:gridCol w:w="147"/>
        <w:gridCol w:w="972"/>
        <w:gridCol w:w="815"/>
      </w:tblGrid>
      <w:tr w:rsidR="00650F4A" w:rsidRPr="00CC3472" w14:paraId="0BBFFB08" w14:textId="77777777" w:rsidTr="00B71077">
        <w:trPr>
          <w:trHeight w:hRule="exact" w:val="318"/>
        </w:trPr>
        <w:tc>
          <w:tcPr>
            <w:tcW w:w="973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B6F78" w14:textId="7FC5F097" w:rsidR="00650F4A" w:rsidRPr="00C52149" w:rsidRDefault="00650F4A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ble S</w:t>
            </w:r>
            <w:r w:rsidR="00174D3D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Sleep oscillations and </w:t>
            </w:r>
            <w:r w:rsidR="00CC34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riminability </w:t>
            </w:r>
            <w:r w:rsidR="00CC3472" w:rsidRPr="00CC347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’</w:t>
            </w:r>
            <w:r w:rsidR="00CC3472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Model 2.</w:t>
            </w:r>
          </w:p>
        </w:tc>
      </w:tr>
      <w:tr w:rsidR="00650F4A" w:rsidRPr="00C52149" w14:paraId="2DCEDAC5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0A5E" w14:textId="77777777" w:rsidR="00650F4A" w:rsidRPr="00C52149" w:rsidRDefault="00650F4A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AC47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in effect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FF2D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 time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43F4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 emotion</w:t>
            </w:r>
          </w:p>
        </w:tc>
        <w:tc>
          <w:tcPr>
            <w:tcW w:w="1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C2FB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 time X emotion</w:t>
            </w:r>
          </w:p>
        </w:tc>
      </w:tr>
      <w:tr w:rsidR="00650F4A" w:rsidRPr="00C52149" w14:paraId="6E90FF5D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8B42" w14:textId="77777777" w:rsidR="00650F4A" w:rsidRPr="00C52149" w:rsidRDefault="00650F4A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5F10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9480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A201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E059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83F4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2EBC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CF52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3B47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650F4A" w:rsidRPr="00C52149" w14:paraId="3993DEC0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7431" w14:textId="77777777" w:rsidR="00650F4A" w:rsidRPr="00C52149" w:rsidRDefault="00650F4A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dle</w:t>
            </w:r>
            <w:proofErr w:type="spellEnd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sity</w:t>
            </w:r>
            <w:proofErr w:type="spellEnd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5ABD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BD75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17670"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FF34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5597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6AAD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7379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17670"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AFE9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7E5E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650F4A" w:rsidRPr="00C52149" w14:paraId="20486045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364D" w14:textId="77777777" w:rsidR="00650F4A" w:rsidRPr="00C52149" w:rsidRDefault="00650F4A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dle</w:t>
            </w:r>
            <w:proofErr w:type="spellEnd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sity</w:t>
            </w:r>
            <w:proofErr w:type="spellEnd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1DE9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49E4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65EE" w14:textId="77777777" w:rsidR="00650F4A" w:rsidRPr="00C52149" w:rsidRDefault="00217670" w:rsidP="002176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147B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954A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1339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354B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51F0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</w:tr>
      <w:tr w:rsidR="00650F4A" w:rsidRPr="00C52149" w14:paraId="0395A4AA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2091E" w14:textId="77777777" w:rsidR="00650F4A" w:rsidRPr="00C52149" w:rsidRDefault="00650F4A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pling</w:t>
            </w:r>
            <w:proofErr w:type="spellEnd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nce</w:t>
            </w:r>
            <w:proofErr w:type="spellEnd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7367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C1667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3B0B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F5BA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4CD85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1EFC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AA82E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9F49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650F4A" w:rsidRPr="00C52149" w14:paraId="6A79F3D6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CC07" w14:textId="77777777" w:rsidR="00650F4A" w:rsidRPr="00C52149" w:rsidRDefault="00650F4A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pling</w:t>
            </w:r>
            <w:proofErr w:type="spellEnd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nce</w:t>
            </w:r>
            <w:proofErr w:type="spellEnd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D9D8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213C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FEF8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59D1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17670"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8C14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BD7F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8FFF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01D3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</w:tr>
      <w:tr w:rsidR="00650F4A" w:rsidRPr="00C52149" w14:paraId="074E4502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4011" w14:textId="77777777" w:rsidR="00650F4A" w:rsidRPr="00C52149" w:rsidRDefault="00650F4A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M </w:t>
            </w: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t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B886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B92F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0502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FBC4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401C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2499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E4CA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DFBE" w14:textId="77777777" w:rsidR="00650F4A" w:rsidRPr="00C52149" w:rsidRDefault="00217670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</w:tr>
      <w:tr w:rsidR="00650F4A" w:rsidRPr="00C52149" w14:paraId="3961CED7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0E0E" w14:textId="77777777" w:rsidR="00650F4A" w:rsidRPr="00C52149" w:rsidRDefault="00650F4A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dle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La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0EFE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134B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091A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F0A6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1814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6FD5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43E6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C2C6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**</w:t>
            </w:r>
          </w:p>
        </w:tc>
      </w:tr>
      <w:tr w:rsidR="00650F4A" w:rsidRPr="00C52149" w14:paraId="1D9B28A1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8EEAF" w14:textId="77777777" w:rsidR="00650F4A" w:rsidRPr="00C52149" w:rsidRDefault="00650F4A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pling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La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F9B4F3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9F8E0B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90593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F7C07B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9FED9F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BDCC8" w14:textId="77777777" w:rsidR="00650F4A" w:rsidRPr="00C52149" w:rsidRDefault="00650F4A" w:rsidP="00650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01AD56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639D6D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650F4A" w:rsidRPr="00C52149" w14:paraId="1B0D647B" w14:textId="77777777" w:rsidTr="00B71077">
        <w:trPr>
          <w:trHeight w:hRule="exact" w:val="31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26DA5" w14:textId="77777777" w:rsidR="00650F4A" w:rsidRPr="00C52149" w:rsidRDefault="00650F4A" w:rsidP="00B71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ta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La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545E2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6BB01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0EF48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84F6E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C2A98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AD7D1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65B86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1DB0D" w14:textId="77777777" w:rsidR="00650F4A" w:rsidRPr="00C52149" w:rsidRDefault="00650F4A" w:rsidP="00B710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</w:tr>
      <w:tr w:rsidR="00650F4A" w:rsidRPr="00CC3472" w14:paraId="531BB9AA" w14:textId="77777777" w:rsidTr="00695254">
        <w:trPr>
          <w:trHeight w:hRule="exact" w:val="1013"/>
        </w:trPr>
        <w:tc>
          <w:tcPr>
            <w:tcW w:w="973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85BE" w14:textId="77777777" w:rsidR="00650F4A" w:rsidRPr="00C52149" w:rsidRDefault="00650F4A" w:rsidP="00AC5C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X time = the interaction between time and the oscillatory variable; X emotion = the interaction between emotion and the oscillatory variable. X time X emotion = three-way interaction between time, </w:t>
            </w:r>
            <w:proofErr w:type="gramStart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motion</w:t>
            </w:r>
            <w:proofErr w:type="gramEnd"/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the oscillatory variable. Covariates: sex, sleep</w:t>
            </w:r>
            <w:r w:rsidR="00AC5C9D"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uration, location, BDI and GAD-7 scores. ** p &lt; .01 * p &lt; .05</w:t>
            </w:r>
            <w:r w:rsidRPr="00C5214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14:paraId="69AEA179" w14:textId="77777777" w:rsidR="007D3199" w:rsidRDefault="007D3199" w:rsidP="00930055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6B757C51" w14:textId="77777777" w:rsidR="00930055" w:rsidRPr="00C52149" w:rsidRDefault="00930055" w:rsidP="00930055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C52149">
        <w:rPr>
          <w:rFonts w:ascii="Times New Roman" w:hAnsi="Times New Roman" w:cs="Times New Roman"/>
          <w:b/>
          <w:sz w:val="28"/>
          <w:lang w:val="en-US"/>
        </w:rPr>
        <w:t xml:space="preserve">Supplementary </w:t>
      </w:r>
      <w:r w:rsidR="00C61A3C">
        <w:rPr>
          <w:rFonts w:ascii="Times New Roman" w:hAnsi="Times New Roman" w:cs="Times New Roman"/>
          <w:b/>
          <w:sz w:val="28"/>
          <w:lang w:val="en-US"/>
        </w:rPr>
        <w:t>material</w:t>
      </w:r>
      <w:r w:rsidR="00B21C35" w:rsidRPr="00C52149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365940">
        <w:rPr>
          <w:rFonts w:ascii="Times New Roman" w:hAnsi="Times New Roman" w:cs="Times New Roman"/>
          <w:b/>
          <w:sz w:val="28"/>
          <w:lang w:val="en-US"/>
        </w:rPr>
        <w:t>3</w:t>
      </w:r>
      <w:r w:rsidRPr="00C52149">
        <w:rPr>
          <w:rFonts w:ascii="Times New Roman" w:hAnsi="Times New Roman" w:cs="Times New Roman"/>
          <w:b/>
          <w:sz w:val="28"/>
          <w:lang w:val="en-US"/>
        </w:rPr>
        <w:t>: low vs. high lateralization</w:t>
      </w:r>
    </w:p>
    <w:p w14:paraId="152F15B5" w14:textId="36989D7C" w:rsidR="009C671E" w:rsidRPr="00C52149" w:rsidRDefault="00930055" w:rsidP="00C521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2149">
        <w:rPr>
          <w:rFonts w:ascii="Times New Roman" w:hAnsi="Times New Roman" w:cs="Times New Roman"/>
          <w:sz w:val="24"/>
          <w:szCs w:val="24"/>
          <w:lang w:val="en-US"/>
        </w:rPr>
        <w:t>We performed a supplementary analysis to further illustrate the impact of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>Coupling</w:t>
      </w:r>
      <w:r w:rsidR="009C671E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at</w:t>
      </w:r>
      <w:proofErr w:type="spellEnd"/>
      <w:r w:rsidR="009C671E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52149">
        <w:rPr>
          <w:rFonts w:ascii="Times New Roman" w:hAnsi="Times New Roman" w:cs="Times New Roman"/>
          <w:sz w:val="24"/>
          <w:szCs w:val="24"/>
          <w:lang w:val="en-US"/>
        </w:rPr>
        <w:t>Spindle</w:t>
      </w:r>
      <w:r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at</w:t>
      </w:r>
      <w:proofErr w:type="spellEnd"/>
      <w:r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CC3472" w:rsidRPr="00CC3472">
        <w:rPr>
          <w:rFonts w:ascii="Times New Roman" w:hAnsi="Times New Roman" w:cs="Times New Roman"/>
          <w:i/>
          <w:iCs/>
          <w:sz w:val="24"/>
          <w:szCs w:val="24"/>
          <w:lang w:val="en-US"/>
        </w:rPr>
        <w:t>d’</w:t>
      </w:r>
      <w:r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across the three retrievals (immediate, 12-h and 24-h).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First, we created two subgroups by median split on </w:t>
      </w:r>
      <w:proofErr w:type="spellStart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>Coupling</w:t>
      </w:r>
      <w:r w:rsidR="009C671E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at</w:t>
      </w:r>
      <w:proofErr w:type="spellEnd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. One-way ANOVA between the subgroups showed a significant difference regarding central spindle density (p = 0.024), such that those in the low </w:t>
      </w:r>
      <w:proofErr w:type="spellStart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>Coupling</w:t>
      </w:r>
      <w:r w:rsidR="009C671E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at</w:t>
      </w:r>
      <w:proofErr w:type="spellEnd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had higher density (4.01 vs. 3.56). No other differences in sample characteristics or oscillatory measures were found (p values </w:t>
      </w:r>
      <w:r w:rsidR="009C671E" w:rsidRPr="00C5214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≥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0.171).</w:t>
      </w:r>
    </w:p>
    <w:p w14:paraId="4A6071FB" w14:textId="5F56CFFD" w:rsidR="009C671E" w:rsidRPr="00C52149" w:rsidRDefault="001D6E92" w:rsidP="00C521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mixed AN</w:t>
      </w:r>
      <w:r w:rsidR="0075461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F15A0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OVA (3 retrievals, 2 emotions; Model 1) was rerun with </w:t>
      </w:r>
      <w:proofErr w:type="spellStart"/>
      <w:r w:rsidR="00AF15A0" w:rsidRPr="00C52149">
        <w:rPr>
          <w:rFonts w:ascii="Times New Roman" w:hAnsi="Times New Roman" w:cs="Times New Roman"/>
          <w:sz w:val="24"/>
          <w:szCs w:val="24"/>
          <w:lang w:val="en-US"/>
        </w:rPr>
        <w:t>Coupling</w:t>
      </w:r>
      <w:r w:rsidR="00AF15A0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at</w:t>
      </w:r>
      <w:proofErr w:type="spellEnd"/>
      <w:r w:rsidR="00AF15A0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F15A0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group introduced as a two-level between-subjects factor. 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The main effect of </w:t>
      </w:r>
      <w:proofErr w:type="spellStart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>Coupling</w:t>
      </w:r>
      <w:r w:rsidR="009C671E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at</w:t>
      </w:r>
      <w:proofErr w:type="spellEnd"/>
      <w:r w:rsidR="009C671E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group on overall </w:t>
      </w:r>
      <w:r w:rsidR="009C671E" w:rsidRPr="00C52149">
        <w:rPr>
          <w:rFonts w:ascii="Times New Roman" w:hAnsi="Times New Roman" w:cs="Times New Roman"/>
          <w:i/>
          <w:sz w:val="24"/>
          <w:szCs w:val="24"/>
          <w:lang w:val="en-US"/>
        </w:rPr>
        <w:t>d’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was not statistically significant [</w:t>
      </w:r>
      <w:proofErr w:type="gramStart"/>
      <w:r w:rsidR="009C671E" w:rsidRPr="00C52149">
        <w:rPr>
          <w:rFonts w:ascii="Times New Roman" w:hAnsi="Times New Roman" w:cs="Times New Roman"/>
          <w:iCs/>
          <w:sz w:val="24"/>
          <w:szCs w:val="24"/>
          <w:lang w:val="en-US"/>
        </w:rPr>
        <w:t>F(</w:t>
      </w:r>
      <w:proofErr w:type="gramEnd"/>
      <w:r w:rsidR="009C671E" w:rsidRPr="00C52149">
        <w:rPr>
          <w:rFonts w:ascii="Times New Roman" w:hAnsi="Times New Roman" w:cs="Times New Roman"/>
          <w:iCs/>
          <w:sz w:val="24"/>
          <w:szCs w:val="24"/>
          <w:lang w:val="en-US"/>
        </w:rPr>
        <w:t>1, 27)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0.076, </w:t>
      </w:r>
      <w:r w:rsidR="009C671E" w:rsidRPr="00C5214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 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>= 0.784] nor did it interact with time [</w:t>
      </w:r>
      <w:r w:rsidR="009C671E" w:rsidRPr="00C52149">
        <w:rPr>
          <w:rFonts w:ascii="Times New Roman" w:hAnsi="Times New Roman" w:cs="Times New Roman"/>
          <w:iCs/>
          <w:sz w:val="24"/>
          <w:szCs w:val="24"/>
          <w:lang w:val="en-US"/>
        </w:rPr>
        <w:t>F(2, 54)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1.501, </w:t>
      </w:r>
      <w:r w:rsidR="009C671E" w:rsidRPr="00C5214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 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= 0.232]. The interaction between </w:t>
      </w:r>
      <w:proofErr w:type="spellStart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>Coupling</w:t>
      </w:r>
      <w:r w:rsidR="009C671E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at</w:t>
      </w:r>
      <w:proofErr w:type="spellEnd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group and emotion was significant [</w:t>
      </w:r>
      <w:proofErr w:type="gramStart"/>
      <w:r w:rsidR="009C671E" w:rsidRPr="00C52149">
        <w:rPr>
          <w:rFonts w:ascii="Times New Roman" w:hAnsi="Times New Roman" w:cs="Times New Roman"/>
          <w:iCs/>
          <w:sz w:val="24"/>
          <w:szCs w:val="24"/>
          <w:lang w:val="en-US"/>
        </w:rPr>
        <w:t>F(</w:t>
      </w:r>
      <w:proofErr w:type="gramEnd"/>
      <w:r w:rsidR="009C671E" w:rsidRPr="00C5214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1, 27) 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12.811, </w:t>
      </w:r>
      <w:r w:rsidR="009C671E" w:rsidRPr="00C5214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 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>= 0.001], whereas its three-way interaction with ‘time x emotion’ was not [</w:t>
      </w:r>
      <w:r w:rsidR="009C671E" w:rsidRPr="00C52149">
        <w:rPr>
          <w:rFonts w:ascii="Times New Roman" w:hAnsi="Times New Roman" w:cs="Times New Roman"/>
          <w:iCs/>
          <w:sz w:val="24"/>
          <w:szCs w:val="24"/>
          <w:lang w:val="en-US"/>
        </w:rPr>
        <w:t>F(2, 54)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0.869, </w:t>
      </w:r>
      <w:r w:rsidR="009C671E" w:rsidRPr="00C52149">
        <w:rPr>
          <w:rFonts w:ascii="Times New Roman" w:hAnsi="Times New Roman" w:cs="Times New Roman"/>
          <w:iCs/>
          <w:sz w:val="24"/>
          <w:szCs w:val="24"/>
          <w:lang w:val="en-US"/>
        </w:rPr>
        <w:t>p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= 0.425]. Follow-up examination showed that in the low </w:t>
      </w:r>
      <w:proofErr w:type="spellStart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>Coupling</w:t>
      </w:r>
      <w:r w:rsidR="009C671E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at</w:t>
      </w:r>
      <w:proofErr w:type="spellEnd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group, the averaged neutral </w:t>
      </w:r>
      <w:r w:rsidR="009C671E" w:rsidRPr="00C52149">
        <w:rPr>
          <w:rFonts w:ascii="Times New Roman" w:hAnsi="Times New Roman" w:cs="Times New Roman"/>
          <w:i/>
          <w:sz w:val="24"/>
          <w:szCs w:val="24"/>
          <w:lang w:val="en-US"/>
        </w:rPr>
        <w:t>d’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was higher than the averaged negative </w:t>
      </w:r>
      <w:r w:rsidR="009C671E" w:rsidRPr="00C52149">
        <w:rPr>
          <w:rFonts w:ascii="Times New Roman" w:hAnsi="Times New Roman" w:cs="Times New Roman"/>
          <w:i/>
          <w:sz w:val="24"/>
          <w:szCs w:val="24"/>
          <w:lang w:val="en-US"/>
        </w:rPr>
        <w:t>d’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(2.42 vs. 1.95; p &lt; 0.001) whereas no 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ifference was found in the high </w:t>
      </w:r>
      <w:proofErr w:type="spellStart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>Coupling</w:t>
      </w:r>
      <w:r w:rsidR="009C671E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at</w:t>
      </w:r>
      <w:proofErr w:type="spellEnd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group (p = 0.679). Within-group pairwise comparisons between neutral and emotional accuracy scores in the retrieval occasions showed that in the low </w:t>
      </w:r>
      <w:proofErr w:type="spellStart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>Coupling</w:t>
      </w:r>
      <w:r w:rsidR="009C671E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at</w:t>
      </w:r>
      <w:proofErr w:type="spellEnd"/>
      <w:r w:rsidR="009C671E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group, neutral </w:t>
      </w:r>
      <w:r w:rsidR="009C671E" w:rsidRPr="00C52149">
        <w:rPr>
          <w:rFonts w:ascii="Times New Roman" w:hAnsi="Times New Roman" w:cs="Times New Roman"/>
          <w:i/>
          <w:sz w:val="24"/>
          <w:szCs w:val="24"/>
          <w:lang w:val="en-US"/>
        </w:rPr>
        <w:t>d’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was higher than emotional </w:t>
      </w:r>
      <w:r w:rsidR="009C671E" w:rsidRPr="00C52149">
        <w:rPr>
          <w:rFonts w:ascii="Times New Roman" w:hAnsi="Times New Roman" w:cs="Times New Roman"/>
          <w:i/>
          <w:sz w:val="24"/>
          <w:szCs w:val="24"/>
          <w:lang w:val="en-US"/>
        </w:rPr>
        <w:t>d’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in immediate and 24-h retrieval (Bonferroni-corrected p = 0.030 and p = 0.003, respectively).</w:t>
      </w:r>
      <w:r w:rsidR="00B71077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The Figure S3</w:t>
      </w:r>
      <w:r w:rsidR="00AF15A0" w:rsidRPr="00C5214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illustrates the </w:t>
      </w:r>
      <w:r w:rsidR="00CC3472" w:rsidRPr="00CC3472">
        <w:rPr>
          <w:rFonts w:ascii="Times New Roman" w:hAnsi="Times New Roman" w:cs="Times New Roman"/>
          <w:i/>
          <w:iCs/>
          <w:sz w:val="24"/>
          <w:szCs w:val="24"/>
          <w:lang w:val="en-US"/>
        </w:rPr>
        <w:t>d’</w:t>
      </w:r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scores across the retrieval occasions in both </w:t>
      </w:r>
      <w:proofErr w:type="spellStart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>Coupling</w:t>
      </w:r>
      <w:r w:rsidR="009C671E" w:rsidRPr="00C52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at</w:t>
      </w:r>
      <w:proofErr w:type="spellEnd"/>
      <w:r w:rsidR="009C671E" w:rsidRPr="00C52149">
        <w:rPr>
          <w:rFonts w:ascii="Times New Roman" w:hAnsi="Times New Roman" w:cs="Times New Roman"/>
          <w:sz w:val="24"/>
          <w:szCs w:val="24"/>
          <w:lang w:val="en-US"/>
        </w:rPr>
        <w:t xml:space="preserve"> groups.</w:t>
      </w:r>
    </w:p>
    <w:p w14:paraId="710190FC" w14:textId="77777777" w:rsidR="00930055" w:rsidRPr="00C52149" w:rsidRDefault="00AF15A0" w:rsidP="0093005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C52149">
        <w:rPr>
          <w:rFonts w:ascii="Times New Roman" w:hAnsi="Times New Roman" w:cs="Times New Roman"/>
          <w:sz w:val="24"/>
          <w:lang w:val="en-US"/>
        </w:rPr>
        <w:t xml:space="preserve">For the next analysis, </w:t>
      </w:r>
      <w:r w:rsidR="00930055" w:rsidRPr="00C52149">
        <w:rPr>
          <w:rFonts w:ascii="Times New Roman" w:hAnsi="Times New Roman" w:cs="Times New Roman"/>
          <w:sz w:val="24"/>
          <w:lang w:val="en-US"/>
        </w:rPr>
        <w:t xml:space="preserve">the participants were divided into two groups by median split on </w:t>
      </w:r>
      <w:proofErr w:type="spellStart"/>
      <w:r w:rsidR="00930055" w:rsidRPr="00C52149">
        <w:rPr>
          <w:rFonts w:ascii="Times New Roman" w:hAnsi="Times New Roman" w:cs="Times New Roman"/>
          <w:sz w:val="24"/>
          <w:lang w:val="en-US"/>
        </w:rPr>
        <w:t>Spindle</w:t>
      </w:r>
      <w:r w:rsidR="00930055"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="00930055" w:rsidRPr="00C52149">
        <w:rPr>
          <w:rFonts w:ascii="Times New Roman" w:hAnsi="Times New Roman" w:cs="Times New Roman"/>
          <w:sz w:val="24"/>
          <w:lang w:val="en-US"/>
        </w:rPr>
        <w:t xml:space="preserve">. The </w:t>
      </w:r>
      <w:proofErr w:type="spellStart"/>
      <w:r w:rsidR="00930055" w:rsidRPr="00C52149">
        <w:rPr>
          <w:rFonts w:ascii="Times New Roman" w:hAnsi="Times New Roman" w:cs="Times New Roman"/>
          <w:sz w:val="24"/>
          <w:lang w:val="en-US"/>
        </w:rPr>
        <w:t>Spindle</w:t>
      </w:r>
      <w:r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Pr="00C52149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Pr="00C52149">
        <w:rPr>
          <w:rFonts w:ascii="Times New Roman" w:hAnsi="Times New Roman" w:cs="Times New Roman"/>
          <w:sz w:val="24"/>
          <w:lang w:val="en-US"/>
        </w:rPr>
        <w:t>sub</w:t>
      </w:r>
      <w:r w:rsidR="00930055" w:rsidRPr="00C52149">
        <w:rPr>
          <w:rFonts w:ascii="Times New Roman" w:hAnsi="Times New Roman" w:cs="Times New Roman"/>
          <w:sz w:val="24"/>
          <w:lang w:val="en-US"/>
        </w:rPr>
        <w:t xml:space="preserve">groups did not differ in any of the sample characteristics or oscillatory measures presented in Table 1 (p-values ≥ .092). Aligning with the correlation analysis between </w:t>
      </w:r>
      <w:proofErr w:type="spellStart"/>
      <w:r w:rsidR="00930055" w:rsidRPr="00C52149">
        <w:rPr>
          <w:rFonts w:ascii="Times New Roman" w:hAnsi="Times New Roman" w:cs="Times New Roman"/>
          <w:sz w:val="24"/>
          <w:lang w:val="en-US"/>
        </w:rPr>
        <w:t>Spindle</w:t>
      </w:r>
      <w:r w:rsidR="00930055"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="00930055" w:rsidRPr="00C52149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="00930055" w:rsidRPr="00C52149">
        <w:rPr>
          <w:rFonts w:ascii="Times New Roman" w:hAnsi="Times New Roman" w:cs="Times New Roman"/>
          <w:sz w:val="24"/>
          <w:lang w:val="en-US"/>
        </w:rPr>
        <w:t>and questionnaire scores, the two groups differed in GAD-7 (</w:t>
      </w:r>
      <w:r w:rsidR="00930055" w:rsidRPr="00C52149">
        <w:rPr>
          <w:rFonts w:ascii="Times New Roman" w:hAnsi="Times New Roman" w:cs="Times New Roman"/>
          <w:iCs/>
          <w:sz w:val="24"/>
          <w:lang w:val="en-US"/>
        </w:rPr>
        <w:t>p = 0.009</w:t>
      </w:r>
      <w:r w:rsidR="00930055" w:rsidRPr="00C52149">
        <w:rPr>
          <w:rFonts w:ascii="Times New Roman" w:hAnsi="Times New Roman" w:cs="Times New Roman"/>
          <w:sz w:val="24"/>
          <w:lang w:val="en-US"/>
        </w:rPr>
        <w:t>).</w:t>
      </w:r>
    </w:p>
    <w:p w14:paraId="6423F57A" w14:textId="77777777" w:rsidR="00930055" w:rsidRPr="00C52149" w:rsidRDefault="00930055" w:rsidP="0093005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C52149">
        <w:rPr>
          <w:rFonts w:ascii="Times New Roman" w:hAnsi="Times New Roman" w:cs="Times New Roman"/>
          <w:sz w:val="24"/>
          <w:lang w:val="en-US"/>
        </w:rPr>
        <w:t xml:space="preserve">In the </w:t>
      </w:r>
      <w:r w:rsidR="001D6E92">
        <w:rPr>
          <w:rFonts w:ascii="Times New Roman" w:hAnsi="Times New Roman" w:cs="Times New Roman"/>
          <w:sz w:val="24"/>
          <w:lang w:val="en-US"/>
        </w:rPr>
        <w:t>mixed AN</w:t>
      </w:r>
      <w:r w:rsidR="00754616">
        <w:rPr>
          <w:rFonts w:ascii="Times New Roman" w:hAnsi="Times New Roman" w:cs="Times New Roman"/>
          <w:sz w:val="24"/>
          <w:lang w:val="en-US"/>
        </w:rPr>
        <w:t>C</w:t>
      </w:r>
      <w:r w:rsidR="00C00241" w:rsidRPr="00C52149">
        <w:rPr>
          <w:rFonts w:ascii="Times New Roman" w:hAnsi="Times New Roman" w:cs="Times New Roman"/>
          <w:sz w:val="24"/>
          <w:lang w:val="en-US"/>
        </w:rPr>
        <w:t xml:space="preserve">OVA </w:t>
      </w:r>
      <w:r w:rsidR="00754616">
        <w:rPr>
          <w:rFonts w:ascii="Times New Roman" w:hAnsi="Times New Roman" w:cs="Times New Roman"/>
          <w:sz w:val="24"/>
          <w:lang w:val="en-US"/>
        </w:rPr>
        <w:t>(Model 1)</w:t>
      </w:r>
      <w:r w:rsidR="00C00241" w:rsidRPr="00C52149">
        <w:rPr>
          <w:rFonts w:ascii="Times New Roman" w:hAnsi="Times New Roman" w:cs="Times New Roman"/>
          <w:sz w:val="24"/>
          <w:lang w:val="en-US"/>
        </w:rPr>
        <w:t xml:space="preserve"> with </w:t>
      </w:r>
      <w:proofErr w:type="spellStart"/>
      <w:r w:rsidR="00C00241" w:rsidRPr="00C52149">
        <w:rPr>
          <w:rFonts w:ascii="Times New Roman" w:hAnsi="Times New Roman" w:cs="Times New Roman"/>
          <w:sz w:val="24"/>
          <w:lang w:val="en-US"/>
        </w:rPr>
        <w:t>Spindle</w:t>
      </w:r>
      <w:r w:rsidR="00C00241"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="00C00241" w:rsidRPr="00C52149">
        <w:rPr>
          <w:rFonts w:ascii="Times New Roman" w:hAnsi="Times New Roman" w:cs="Times New Roman"/>
          <w:sz w:val="24"/>
          <w:lang w:val="en-US"/>
        </w:rPr>
        <w:t xml:space="preserve"> as a between-subjects factor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, the main effect of </w:t>
      </w:r>
      <w:proofErr w:type="spellStart"/>
      <w:r w:rsidRPr="00C52149">
        <w:rPr>
          <w:rFonts w:ascii="Times New Roman" w:hAnsi="Times New Roman" w:cs="Times New Roman"/>
          <w:sz w:val="24"/>
          <w:lang w:val="en-US"/>
        </w:rPr>
        <w:t>Spindle</w:t>
      </w:r>
      <w:r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Pr="00C52149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group on overall </w:t>
      </w:r>
      <w:r w:rsidRPr="00C52149">
        <w:rPr>
          <w:rFonts w:ascii="Times New Roman" w:hAnsi="Times New Roman" w:cs="Times New Roman"/>
          <w:i/>
          <w:sz w:val="24"/>
          <w:lang w:val="en-US"/>
        </w:rPr>
        <w:t>d’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 was</w:t>
      </w:r>
      <w:r w:rsidR="00AF15A0" w:rsidRPr="00C52149">
        <w:rPr>
          <w:rFonts w:ascii="Times New Roman" w:hAnsi="Times New Roman" w:cs="Times New Roman"/>
          <w:sz w:val="24"/>
          <w:lang w:val="en-US"/>
        </w:rPr>
        <w:t xml:space="preserve"> not statistically significant [</w:t>
      </w:r>
      <w:proofErr w:type="gramStart"/>
      <w:r w:rsidR="00AF15A0" w:rsidRPr="00C52149">
        <w:rPr>
          <w:rFonts w:ascii="Times New Roman" w:hAnsi="Times New Roman" w:cs="Times New Roman"/>
          <w:iCs/>
          <w:sz w:val="24"/>
          <w:lang w:val="en-US"/>
        </w:rPr>
        <w:t>F(</w:t>
      </w:r>
      <w:proofErr w:type="gramEnd"/>
      <w:r w:rsidR="00AF15A0" w:rsidRPr="00C52149">
        <w:rPr>
          <w:rFonts w:ascii="Times New Roman" w:hAnsi="Times New Roman" w:cs="Times New Roman"/>
          <w:iCs/>
          <w:sz w:val="24"/>
          <w:lang w:val="en-US"/>
        </w:rPr>
        <w:t>1, 27</w:t>
      </w:r>
      <w:r w:rsidRPr="00C52149">
        <w:rPr>
          <w:rFonts w:ascii="Times New Roman" w:hAnsi="Times New Roman" w:cs="Times New Roman"/>
          <w:iCs/>
          <w:sz w:val="24"/>
          <w:lang w:val="en-US"/>
        </w:rPr>
        <w:t>)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 = 1.4</w:t>
      </w:r>
      <w:r w:rsidR="00AF15A0" w:rsidRPr="00C52149">
        <w:rPr>
          <w:rFonts w:ascii="Times New Roman" w:hAnsi="Times New Roman" w:cs="Times New Roman"/>
          <w:sz w:val="24"/>
          <w:lang w:val="en-US"/>
        </w:rPr>
        <w:t>17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, </w:t>
      </w:r>
      <w:r w:rsidRPr="00C52149">
        <w:rPr>
          <w:rFonts w:ascii="Times New Roman" w:hAnsi="Times New Roman" w:cs="Times New Roman"/>
          <w:iCs/>
          <w:sz w:val="24"/>
          <w:lang w:val="en-US"/>
        </w:rPr>
        <w:t xml:space="preserve">p </w:t>
      </w:r>
      <w:r w:rsidR="00AF15A0" w:rsidRPr="00C52149">
        <w:rPr>
          <w:rFonts w:ascii="Times New Roman" w:hAnsi="Times New Roman" w:cs="Times New Roman"/>
          <w:sz w:val="24"/>
          <w:lang w:val="en-US"/>
        </w:rPr>
        <w:t>= 0.244]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 nor did it interact with time </w:t>
      </w:r>
      <w:r w:rsidR="00AF15A0" w:rsidRPr="00C52149">
        <w:rPr>
          <w:rFonts w:ascii="Times New Roman" w:hAnsi="Times New Roman" w:cs="Times New Roman"/>
          <w:sz w:val="24"/>
          <w:lang w:val="en-US"/>
        </w:rPr>
        <w:t>[</w:t>
      </w:r>
      <w:r w:rsidRPr="00C52149">
        <w:rPr>
          <w:rFonts w:ascii="Times New Roman" w:hAnsi="Times New Roman" w:cs="Times New Roman"/>
          <w:iCs/>
          <w:sz w:val="24"/>
          <w:lang w:val="en-US"/>
        </w:rPr>
        <w:t>F(2, 5</w:t>
      </w:r>
      <w:r w:rsidR="00AF15A0" w:rsidRPr="00C52149">
        <w:rPr>
          <w:rFonts w:ascii="Times New Roman" w:hAnsi="Times New Roman" w:cs="Times New Roman"/>
          <w:iCs/>
          <w:sz w:val="24"/>
          <w:lang w:val="en-US"/>
        </w:rPr>
        <w:t>4</w:t>
      </w:r>
      <w:r w:rsidRPr="00C52149">
        <w:rPr>
          <w:rFonts w:ascii="Times New Roman" w:hAnsi="Times New Roman" w:cs="Times New Roman"/>
          <w:iCs/>
          <w:sz w:val="24"/>
          <w:lang w:val="en-US"/>
        </w:rPr>
        <w:t>)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 = 1.3</w:t>
      </w:r>
      <w:r w:rsidR="00AF15A0" w:rsidRPr="00C52149">
        <w:rPr>
          <w:rFonts w:ascii="Times New Roman" w:hAnsi="Times New Roman" w:cs="Times New Roman"/>
          <w:sz w:val="24"/>
          <w:lang w:val="en-US"/>
        </w:rPr>
        <w:t>84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, </w:t>
      </w:r>
      <w:r w:rsidRPr="00C52149">
        <w:rPr>
          <w:rFonts w:ascii="Times New Roman" w:hAnsi="Times New Roman" w:cs="Times New Roman"/>
          <w:iCs/>
          <w:sz w:val="24"/>
          <w:lang w:val="en-US"/>
        </w:rPr>
        <w:t xml:space="preserve">p </w:t>
      </w:r>
      <w:r w:rsidRPr="00C52149">
        <w:rPr>
          <w:rFonts w:ascii="Times New Roman" w:hAnsi="Times New Roman" w:cs="Times New Roman"/>
          <w:sz w:val="24"/>
          <w:lang w:val="en-US"/>
        </w:rPr>
        <w:t>= 0.</w:t>
      </w:r>
      <w:r w:rsidR="00AF15A0" w:rsidRPr="00C52149">
        <w:rPr>
          <w:rFonts w:ascii="Times New Roman" w:hAnsi="Times New Roman" w:cs="Times New Roman"/>
          <w:sz w:val="24"/>
          <w:lang w:val="en-US"/>
        </w:rPr>
        <w:t>259] or emotion [</w:t>
      </w:r>
      <w:r w:rsidRPr="00C52149">
        <w:rPr>
          <w:rFonts w:ascii="Times New Roman" w:hAnsi="Times New Roman" w:cs="Times New Roman"/>
          <w:iCs/>
          <w:sz w:val="24"/>
          <w:lang w:val="en-US"/>
        </w:rPr>
        <w:t xml:space="preserve">F(1, 28) 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 = 2.1</w:t>
      </w:r>
      <w:r w:rsidR="00AF15A0" w:rsidRPr="00C52149">
        <w:rPr>
          <w:rFonts w:ascii="Times New Roman" w:hAnsi="Times New Roman" w:cs="Times New Roman"/>
          <w:sz w:val="24"/>
          <w:lang w:val="en-US"/>
        </w:rPr>
        <w:t>09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, </w:t>
      </w:r>
      <w:r w:rsidRPr="00C52149">
        <w:rPr>
          <w:rFonts w:ascii="Times New Roman" w:hAnsi="Times New Roman" w:cs="Times New Roman"/>
          <w:iCs/>
          <w:sz w:val="24"/>
          <w:lang w:val="en-US"/>
        </w:rPr>
        <w:t xml:space="preserve">p </w:t>
      </w:r>
      <w:r w:rsidR="00AF15A0" w:rsidRPr="00C52149">
        <w:rPr>
          <w:rFonts w:ascii="Times New Roman" w:hAnsi="Times New Roman" w:cs="Times New Roman"/>
          <w:sz w:val="24"/>
          <w:lang w:val="en-US"/>
        </w:rPr>
        <w:t>= 0.158]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. However, there was a statistically significant interaction between time, emotion and </w:t>
      </w:r>
      <w:proofErr w:type="spellStart"/>
      <w:r w:rsidRPr="00C52149">
        <w:rPr>
          <w:rFonts w:ascii="Times New Roman" w:hAnsi="Times New Roman" w:cs="Times New Roman"/>
          <w:sz w:val="24"/>
          <w:lang w:val="en-US"/>
        </w:rPr>
        <w:t>Spindle</w:t>
      </w:r>
      <w:r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Pr="00C52149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="00A359E5" w:rsidRPr="00C52149">
        <w:rPr>
          <w:rFonts w:ascii="Times New Roman" w:hAnsi="Times New Roman" w:cs="Times New Roman"/>
          <w:sz w:val="24"/>
          <w:lang w:val="en-US"/>
        </w:rPr>
        <w:t>group [</w:t>
      </w:r>
      <w:proofErr w:type="gramStart"/>
      <w:r w:rsidRPr="00C52149">
        <w:rPr>
          <w:rFonts w:ascii="Times New Roman" w:hAnsi="Times New Roman" w:cs="Times New Roman"/>
          <w:iCs/>
          <w:sz w:val="24"/>
          <w:lang w:val="en-US"/>
        </w:rPr>
        <w:t>F(</w:t>
      </w:r>
      <w:proofErr w:type="gramEnd"/>
      <w:r w:rsidRPr="00C52149">
        <w:rPr>
          <w:rFonts w:ascii="Times New Roman" w:hAnsi="Times New Roman" w:cs="Times New Roman"/>
          <w:iCs/>
          <w:sz w:val="24"/>
          <w:lang w:val="en-US"/>
        </w:rPr>
        <w:t>2, 5</w:t>
      </w:r>
      <w:r w:rsidR="00A359E5" w:rsidRPr="00C52149">
        <w:rPr>
          <w:rFonts w:ascii="Times New Roman" w:hAnsi="Times New Roman" w:cs="Times New Roman"/>
          <w:iCs/>
          <w:sz w:val="24"/>
          <w:lang w:val="en-US"/>
        </w:rPr>
        <w:t>4</w:t>
      </w:r>
      <w:r w:rsidRPr="00C52149">
        <w:rPr>
          <w:rFonts w:ascii="Times New Roman" w:hAnsi="Times New Roman" w:cs="Times New Roman"/>
          <w:iCs/>
          <w:sz w:val="24"/>
          <w:lang w:val="en-US"/>
        </w:rPr>
        <w:t>)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 = 3.</w:t>
      </w:r>
      <w:r w:rsidR="00A359E5" w:rsidRPr="00C52149">
        <w:rPr>
          <w:rFonts w:ascii="Times New Roman" w:hAnsi="Times New Roman" w:cs="Times New Roman"/>
          <w:sz w:val="24"/>
          <w:lang w:val="en-US"/>
        </w:rPr>
        <w:t>576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, </w:t>
      </w:r>
      <w:r w:rsidRPr="00C52149">
        <w:rPr>
          <w:rFonts w:ascii="Times New Roman" w:hAnsi="Times New Roman" w:cs="Times New Roman"/>
          <w:iCs/>
          <w:sz w:val="24"/>
          <w:lang w:val="en-US"/>
        </w:rPr>
        <w:t>p</w:t>
      </w:r>
      <w:r w:rsidR="00A359E5" w:rsidRPr="00C52149">
        <w:rPr>
          <w:rFonts w:ascii="Times New Roman" w:hAnsi="Times New Roman" w:cs="Times New Roman"/>
          <w:sz w:val="24"/>
          <w:lang w:val="en-US"/>
        </w:rPr>
        <w:t xml:space="preserve"> = 0.035]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, indicating differential development of </w:t>
      </w:r>
      <w:r w:rsidRPr="00C52149">
        <w:rPr>
          <w:rFonts w:ascii="Times New Roman" w:hAnsi="Times New Roman" w:cs="Times New Roman"/>
          <w:i/>
          <w:iCs/>
          <w:sz w:val="24"/>
          <w:lang w:val="en-US"/>
        </w:rPr>
        <w:t>d’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 for neutral and emotional material in the two </w:t>
      </w:r>
      <w:proofErr w:type="spellStart"/>
      <w:r w:rsidRPr="00C52149">
        <w:rPr>
          <w:rFonts w:ascii="Times New Roman" w:hAnsi="Times New Roman" w:cs="Times New Roman"/>
          <w:sz w:val="24"/>
          <w:lang w:val="en-US"/>
        </w:rPr>
        <w:t>Spindle</w:t>
      </w:r>
      <w:r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Pr="00C52149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groups as a function of time. </w:t>
      </w:r>
      <w:r w:rsidR="001D6E92">
        <w:rPr>
          <w:rFonts w:ascii="Times New Roman" w:hAnsi="Times New Roman" w:cs="Times New Roman"/>
          <w:sz w:val="24"/>
          <w:lang w:val="en-US"/>
        </w:rPr>
        <w:t>Bonferroni-corrected f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ollow-up pairwise comparisons revealed that only in the high </w:t>
      </w:r>
      <w:proofErr w:type="spellStart"/>
      <w:r w:rsidRPr="00C52149">
        <w:rPr>
          <w:rFonts w:ascii="Times New Roman" w:hAnsi="Times New Roman" w:cs="Times New Roman"/>
          <w:sz w:val="24"/>
          <w:lang w:val="en-US"/>
        </w:rPr>
        <w:t>Spindle</w:t>
      </w:r>
      <w:r w:rsidRPr="00C52149">
        <w:rPr>
          <w:rFonts w:ascii="Times New Roman" w:hAnsi="Times New Roman" w:cs="Times New Roman"/>
          <w:sz w:val="24"/>
          <w:vertAlign w:val="superscript"/>
          <w:lang w:val="en-US"/>
        </w:rPr>
        <w:t>Lat</w:t>
      </w:r>
      <w:proofErr w:type="spellEnd"/>
      <w:r w:rsidRPr="00C52149">
        <w:rPr>
          <w:rFonts w:ascii="Times New Roman" w:hAnsi="Times New Roman" w:cs="Times New Roman"/>
          <w:sz w:val="24"/>
          <w:lang w:val="en-US"/>
        </w:rPr>
        <w:t xml:space="preserve"> group, neutral </w:t>
      </w:r>
      <w:r w:rsidRPr="00C52149">
        <w:rPr>
          <w:rFonts w:ascii="Times New Roman" w:hAnsi="Times New Roman" w:cs="Times New Roman"/>
          <w:i/>
          <w:iCs/>
          <w:sz w:val="24"/>
          <w:lang w:val="en-US"/>
        </w:rPr>
        <w:t>d’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 was significantly greater than emotional </w:t>
      </w:r>
      <w:r w:rsidRPr="00C52149">
        <w:rPr>
          <w:rFonts w:ascii="Times New Roman" w:hAnsi="Times New Roman" w:cs="Times New Roman"/>
          <w:i/>
          <w:iCs/>
          <w:sz w:val="24"/>
          <w:lang w:val="en-US"/>
        </w:rPr>
        <w:t>d’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 in the 24-h retrieval (</w:t>
      </w:r>
      <w:r w:rsidRPr="00C52149">
        <w:rPr>
          <w:rFonts w:ascii="Times New Roman" w:hAnsi="Times New Roman" w:cs="Times New Roman"/>
          <w:iCs/>
          <w:sz w:val="24"/>
          <w:lang w:val="en-US"/>
        </w:rPr>
        <w:t>p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 = </w:t>
      </w:r>
      <w:r w:rsidR="00EC45FC" w:rsidRPr="00C52149">
        <w:rPr>
          <w:rFonts w:ascii="Times New Roman" w:hAnsi="Times New Roman" w:cs="Times New Roman"/>
          <w:sz w:val="24"/>
          <w:lang w:val="en-US"/>
        </w:rPr>
        <w:t>0.001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). Between the subgroups, only neutral </w:t>
      </w:r>
      <w:r w:rsidRPr="00C52149">
        <w:rPr>
          <w:rFonts w:ascii="Times New Roman" w:hAnsi="Times New Roman" w:cs="Times New Roman"/>
          <w:i/>
          <w:sz w:val="24"/>
          <w:lang w:val="en-US"/>
        </w:rPr>
        <w:t>d’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 in the 24-h retrieval was significantly different (p = 0.018). Figure </w:t>
      </w:r>
      <w:r w:rsidR="00C00241" w:rsidRPr="00C52149">
        <w:rPr>
          <w:rFonts w:ascii="Times New Roman" w:hAnsi="Times New Roman" w:cs="Times New Roman"/>
          <w:sz w:val="24"/>
          <w:lang w:val="en-US"/>
        </w:rPr>
        <w:t>S</w:t>
      </w:r>
      <w:r w:rsidRPr="00C52149">
        <w:rPr>
          <w:rFonts w:ascii="Times New Roman" w:hAnsi="Times New Roman" w:cs="Times New Roman"/>
          <w:sz w:val="24"/>
          <w:lang w:val="en-US"/>
        </w:rPr>
        <w:t xml:space="preserve">5 illustrates the results of the </w:t>
      </w:r>
      <w:r w:rsidR="001D6E92">
        <w:rPr>
          <w:rFonts w:ascii="Times New Roman" w:hAnsi="Times New Roman" w:cs="Times New Roman"/>
          <w:sz w:val="24"/>
          <w:lang w:val="en-US"/>
        </w:rPr>
        <w:t>mixed ANOVA analyses.</w:t>
      </w:r>
    </w:p>
    <w:p w14:paraId="528D32BE" w14:textId="62C1D7B4" w:rsidR="00930055" w:rsidRPr="00C52149" w:rsidRDefault="00F26191" w:rsidP="0093005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30D5306" wp14:editId="31B740C0">
            <wp:extent cx="6313617" cy="4837430"/>
            <wp:effectExtent l="0" t="0" r="0" b="127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27" cy="48438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E092AC" w14:textId="52308081" w:rsidR="00772D0F" w:rsidRPr="00C52149" w:rsidRDefault="00372A22" w:rsidP="00C00241">
      <w:pPr>
        <w:spacing w:line="276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C52149">
        <w:rPr>
          <w:rFonts w:ascii="Times New Roman" w:hAnsi="Times New Roman" w:cs="Times New Roman"/>
          <w:bCs/>
          <w:iCs/>
          <w:sz w:val="20"/>
          <w:szCs w:val="20"/>
          <w:lang w:val="en-US"/>
        </w:rPr>
        <w:t>Figure S</w:t>
      </w:r>
      <w:r w:rsidR="00E21F5B" w:rsidRPr="00C52149">
        <w:rPr>
          <w:rFonts w:ascii="Times New Roman" w:hAnsi="Times New Roman" w:cs="Times New Roman"/>
          <w:bCs/>
          <w:iCs/>
          <w:sz w:val="20"/>
          <w:szCs w:val="20"/>
          <w:lang w:val="en-US"/>
        </w:rPr>
        <w:t>3</w:t>
      </w:r>
      <w:r w:rsidR="00930055" w:rsidRPr="00C52149">
        <w:rPr>
          <w:rFonts w:ascii="Times New Roman" w:hAnsi="Times New Roman" w:cs="Times New Roman"/>
          <w:bCs/>
          <w:iCs/>
          <w:sz w:val="20"/>
          <w:szCs w:val="20"/>
          <w:lang w:val="en-US"/>
        </w:rPr>
        <w:t>.</w:t>
      </w:r>
      <w:r w:rsidR="00930055" w:rsidRPr="00C52149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CC3472">
        <w:rPr>
          <w:rFonts w:ascii="Times New Roman" w:hAnsi="Times New Roman" w:cs="Times New Roman"/>
          <w:iCs/>
          <w:sz w:val="20"/>
          <w:szCs w:val="20"/>
          <w:lang w:val="en-US"/>
        </w:rPr>
        <w:t>Discriminability</w:t>
      </w:r>
      <w:r w:rsidR="00E21F5B" w:rsidRPr="00C52149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E21F5B" w:rsidRPr="00C52149">
        <w:rPr>
          <w:rFonts w:ascii="Times New Roman" w:hAnsi="Times New Roman" w:cs="Times New Roman"/>
          <w:i/>
          <w:iCs/>
          <w:sz w:val="20"/>
          <w:szCs w:val="20"/>
          <w:lang w:val="en-US"/>
        </w:rPr>
        <w:t>d’</w:t>
      </w:r>
      <w:r w:rsidR="00C00241" w:rsidRPr="00C52149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cross memory retrievals in subgroups by median split on oscillatory lateralization. The graphs display </w:t>
      </w:r>
      <w:r w:rsidR="00CC3472" w:rsidRPr="00CC3472">
        <w:rPr>
          <w:rFonts w:ascii="Times New Roman" w:hAnsi="Times New Roman" w:cs="Times New Roman"/>
          <w:i/>
          <w:sz w:val="20"/>
          <w:szCs w:val="20"/>
          <w:lang w:val="en-US"/>
        </w:rPr>
        <w:t>d’</w:t>
      </w:r>
      <w:r w:rsidR="00CC347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scores</w:t>
      </w:r>
      <w:r w:rsidR="00C00241" w:rsidRPr="00C52149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for Low and High </w:t>
      </w:r>
      <w:proofErr w:type="spellStart"/>
      <w:r w:rsidR="00C00241" w:rsidRPr="00C52149">
        <w:rPr>
          <w:rFonts w:ascii="Times New Roman" w:hAnsi="Times New Roman" w:cs="Times New Roman"/>
          <w:iCs/>
          <w:sz w:val="20"/>
          <w:szCs w:val="20"/>
          <w:lang w:val="en-US"/>
        </w:rPr>
        <w:t>Coupling</w:t>
      </w:r>
      <w:r w:rsidR="00C00241" w:rsidRPr="00C52149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Lat</w:t>
      </w:r>
      <w:proofErr w:type="spellEnd"/>
      <w:r w:rsidR="00C00241" w:rsidRPr="00C52149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A) and </w:t>
      </w:r>
      <w:proofErr w:type="spellStart"/>
      <w:r w:rsidR="00C00241" w:rsidRPr="00C52149">
        <w:rPr>
          <w:rFonts w:ascii="Times New Roman" w:hAnsi="Times New Roman" w:cs="Times New Roman"/>
          <w:iCs/>
          <w:sz w:val="20"/>
          <w:szCs w:val="20"/>
          <w:lang w:val="en-US"/>
        </w:rPr>
        <w:t>Spindle</w:t>
      </w:r>
      <w:r w:rsidR="00C00241" w:rsidRPr="00C52149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Lat</w:t>
      </w:r>
      <w:proofErr w:type="spellEnd"/>
      <w:r w:rsidR="00C00241" w:rsidRPr="00C52149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B) subgroups. Error bars indicate 95% confidence interval. *** p &lt; 0.001; ** p &lt; 0.01; * p &lt; 0.05.</w:t>
      </w:r>
    </w:p>
    <w:sectPr w:rsidR="00772D0F" w:rsidRPr="00C5214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32F"/>
    <w:rsid w:val="00062F61"/>
    <w:rsid w:val="000D2136"/>
    <w:rsid w:val="00103C58"/>
    <w:rsid w:val="00174D3D"/>
    <w:rsid w:val="001862D0"/>
    <w:rsid w:val="001D6E92"/>
    <w:rsid w:val="00217670"/>
    <w:rsid w:val="00241DE8"/>
    <w:rsid w:val="00266DEF"/>
    <w:rsid w:val="002C017A"/>
    <w:rsid w:val="0033345B"/>
    <w:rsid w:val="00337375"/>
    <w:rsid w:val="003471FF"/>
    <w:rsid w:val="00365940"/>
    <w:rsid w:val="00372A22"/>
    <w:rsid w:val="003763F9"/>
    <w:rsid w:val="003F13E7"/>
    <w:rsid w:val="00404517"/>
    <w:rsid w:val="004049F5"/>
    <w:rsid w:val="0042728F"/>
    <w:rsid w:val="00440C7A"/>
    <w:rsid w:val="004511DF"/>
    <w:rsid w:val="00460EFF"/>
    <w:rsid w:val="004B5722"/>
    <w:rsid w:val="004C5283"/>
    <w:rsid w:val="00547746"/>
    <w:rsid w:val="005615B9"/>
    <w:rsid w:val="005A62B5"/>
    <w:rsid w:val="00607F48"/>
    <w:rsid w:val="00612163"/>
    <w:rsid w:val="006415CE"/>
    <w:rsid w:val="00650F4A"/>
    <w:rsid w:val="00695254"/>
    <w:rsid w:val="006A4A04"/>
    <w:rsid w:val="006D4135"/>
    <w:rsid w:val="00704FFC"/>
    <w:rsid w:val="00710F2E"/>
    <w:rsid w:val="00723317"/>
    <w:rsid w:val="00754616"/>
    <w:rsid w:val="00772D0F"/>
    <w:rsid w:val="00775BE4"/>
    <w:rsid w:val="007919F0"/>
    <w:rsid w:val="007A2DB9"/>
    <w:rsid w:val="007C632F"/>
    <w:rsid w:val="007D3199"/>
    <w:rsid w:val="008900AD"/>
    <w:rsid w:val="00930055"/>
    <w:rsid w:val="00967BF4"/>
    <w:rsid w:val="009811E1"/>
    <w:rsid w:val="00990BAD"/>
    <w:rsid w:val="009C2951"/>
    <w:rsid w:val="009C671E"/>
    <w:rsid w:val="00A359E5"/>
    <w:rsid w:val="00AA6076"/>
    <w:rsid w:val="00AB110D"/>
    <w:rsid w:val="00AC5C9D"/>
    <w:rsid w:val="00AF15A0"/>
    <w:rsid w:val="00B0037E"/>
    <w:rsid w:val="00B21C35"/>
    <w:rsid w:val="00B565F0"/>
    <w:rsid w:val="00B60A3C"/>
    <w:rsid w:val="00B71077"/>
    <w:rsid w:val="00BA037E"/>
    <w:rsid w:val="00BA381F"/>
    <w:rsid w:val="00BA4B05"/>
    <w:rsid w:val="00C00241"/>
    <w:rsid w:val="00C52149"/>
    <w:rsid w:val="00C61A3C"/>
    <w:rsid w:val="00C849E7"/>
    <w:rsid w:val="00C91F58"/>
    <w:rsid w:val="00CC3472"/>
    <w:rsid w:val="00DF56F8"/>
    <w:rsid w:val="00DF582E"/>
    <w:rsid w:val="00DF749D"/>
    <w:rsid w:val="00E21F5B"/>
    <w:rsid w:val="00E60E23"/>
    <w:rsid w:val="00E92A43"/>
    <w:rsid w:val="00EB10C2"/>
    <w:rsid w:val="00EC45FC"/>
    <w:rsid w:val="00ED2ECD"/>
    <w:rsid w:val="00EF3CB9"/>
    <w:rsid w:val="00EF49F4"/>
    <w:rsid w:val="00F26191"/>
    <w:rsid w:val="00F72E67"/>
    <w:rsid w:val="00FC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2D72F704"/>
  <w15:chartTrackingRefBased/>
  <w15:docId w15:val="{2606C28B-135E-41AD-81D2-7737BBEE1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7375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998</Words>
  <Characters>808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onen, Risto O</dc:creator>
  <cp:keywords/>
  <dc:description/>
  <cp:lastModifiedBy>Halonen, Risto O</cp:lastModifiedBy>
  <cp:revision>6</cp:revision>
  <dcterms:created xsi:type="dcterms:W3CDTF">2023-05-02T07:13:00Z</dcterms:created>
  <dcterms:modified xsi:type="dcterms:W3CDTF">2023-05-02T18:22:00Z</dcterms:modified>
</cp:coreProperties>
</file>